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szCs w:val="24"/>
        </w:rPr>
        <w:t>Table S1.</w:t>
      </w:r>
      <w:r>
        <w:rPr/>
        <w:t xml:space="preserve"> Detailed information on taxon, NCBI GenBank accession numbers, and references for the samples used in this study.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795"/>
        <w:gridCol w:w="2126"/>
        <w:gridCol w:w="2693"/>
      </w:tblGrid>
      <w:tr>
        <w:trPr>
          <w:trHeight w:val="283" w:hRule="atLeast"/>
        </w:trPr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iCs/>
                <w:kern w:val="2"/>
                <w:sz w:val="20"/>
              </w:rPr>
              <w:t>Species name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/>
                <w:b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2"/>
                <w:sz w:val="20"/>
              </w:rPr>
              <w:t>Subgenu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/>
                <w:b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2"/>
                <w:sz w:val="20"/>
              </w:rPr>
              <w:t>Accession no.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/>
                <w:b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2"/>
                <w:sz w:val="20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alberti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P279728.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Sutula et al. 2024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alberti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63482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altaic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634828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altaic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W938051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auliekolic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PP087901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auliekolic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687566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biebersteinia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69935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biflor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HF95295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biflora</w:t>
            </w: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 xml:space="preserve"> 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699318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bifloriformi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Q733258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borszczowii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HF952959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brachystemon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G525520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buhsea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G525521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dasystemon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G525522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dubi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Q73326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greigii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P279724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Sutula et al. 2024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heteropetal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/>
                <w:b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  <w:shd w:fill="FFFFFF" w:val="clear"/>
              </w:rPr>
              <w:t>Orithy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678372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Berdimuratova et al.2023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heterophyll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T923865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iliensi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T92386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ivasczenkoae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739613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kaufmannia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P279725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Sutula et al. 2024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kolpakowskia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G525525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korolkowii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HF952966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Christenhusz unp. 2013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lehmannia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EU912094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Zarrei et al. 2009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lemmersii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G525526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orthopod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G52552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ostrowskia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P48224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Sutula et al. 2024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paten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634825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Kubentayev unp. 2023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regelii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G525530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sogdia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H55516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suaveolen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R69930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sylvestri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HF952974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tard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AF485305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Allen et al. 2003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tard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MG525532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turgaic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PP087900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turkestanic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</w:rPr>
              <w:t>Eriostemo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P279723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Sutula et al. 2024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Tulipa uniflor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i/>
                <w:i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2"/>
                <w:sz w:val="20"/>
                <w:shd w:fill="FFFFFF" w:val="clear"/>
              </w:rPr>
              <w:t>Orithy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P630729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Sutula et al. 2024</w:t>
            </w:r>
          </w:p>
        </w:tc>
      </w:tr>
      <w:tr>
        <w:trPr>
          <w:trHeight w:val="283" w:hRule="atLeast"/>
        </w:trPr>
        <w:tc>
          <w:tcPr>
            <w:tcW w:w="26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Amana eduli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PP708557.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  <w:tr>
        <w:trPr>
          <w:trHeight w:val="283" w:hRule="atLeast"/>
        </w:trPr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  <w:t>Erythronium sibiricum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bCs/>
                <w:i/>
                <w:i/>
                <w:iCs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i/>
                <w:iCs/>
                <w:kern w:val="2"/>
                <w:sz w:val="2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OQ423190.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MT" w:hAnsi="Times New Roman;Times New Roman PSMT" w:cs="Times New Roman;Times New Roman PSMT"/>
                <w:kern w:val="2"/>
                <w:sz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kern w:val="2"/>
                <w:sz w:val="20"/>
              </w:rPr>
              <w:t>unpublish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  <w:b/>
          <w:lang w:val="en-US" w:eastAsia="en-US"/>
        </w:rPr>
        <w:t>Table S2.</w:t>
      </w:r>
      <w:r>
        <w:rPr>
          <w:rFonts w:cs="Times New Roman;Times New Roman PSMT" w:ascii="Times New Roman;Times New Roman PSMT" w:hAnsi="Times New Roman;Times New Roman PSMT"/>
          <w:lang w:val="en-US" w:eastAsia="en-US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 xml:space="preserve">Summary of </w:t>
      </w:r>
      <w:r>
        <w:rPr>
          <w:rFonts w:cs="Times New Roman;Times New Roman PSMT" w:ascii="Times New Roman;Times New Roman PSMT" w:hAnsi="Times New Roman;Times New Roman PSMT"/>
          <w:i/>
        </w:rPr>
        <w:t>Tulipa</w:t>
      </w:r>
      <w:r>
        <w:rPr>
          <w:rFonts w:cs="Times New Roman;Times New Roman PSMT" w:ascii="Times New Roman;Times New Roman PSMT" w:hAnsi="Times New Roman;Times New Roman PSMT"/>
        </w:rPr>
        <w:t xml:space="preserve"> distribution in floristic regions of Kazakhstan and conservation status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2348"/>
        <w:gridCol w:w="3435"/>
        <w:gridCol w:w="1418"/>
        <w:gridCol w:w="1559"/>
      </w:tblGrid>
      <w:tr>
        <w:trPr>
          <w:trHeight w:val="1707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hanging="17"/>
              <w:rPr>
                <w:rFonts w:ascii="Times New Roman;Times New Roman PSMT" w:hAnsi="Times New Roman;Times New Roman PSMT" w:cs="Times New Roman;Times New Roman PSMT"/>
                <w:b/>
                <w:b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lang w:val="kk-KZ" w:eastAsia="ru-RU"/>
              </w:rPr>
              <w:t>No.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b/>
                <w:b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lang w:val="kk-KZ" w:eastAsia="ru-RU"/>
              </w:rPr>
              <w:t xml:space="preserve">Species 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b/>
                <w:b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lang w:val="kk-KZ" w:eastAsia="ru-RU"/>
              </w:rPr>
              <w:t>Floristic Reg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b/>
                <w:b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lang w:val="kk-KZ" w:eastAsia="ru-RU"/>
              </w:rPr>
              <w:t>IUCN RL catego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lang w:val="kk-KZ" w:eastAsia="ru-RU"/>
              </w:rPr>
              <w:t>Category according to the Red Data Book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b/>
                <w:lang w:val="kk-KZ" w:eastAsia="ru-RU"/>
              </w:rPr>
              <w:t>of Kazakhstan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b/>
                <w:b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lang w:val="kk-KZ" w:eastAsia="ru-RU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lang w:val="kk-KZ" w:eastAsia="ru-RU"/>
              </w:rPr>
              <w:t>Tulipa alberti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Western Upland, Eastern Upland, Betpak-Dala, Balkhash-Alakol, Dzungarian Alatau, Trans-Ili Kungey Alatau, Chu-Ili range, Karatau, Moiynk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kk-KZ" w:eastAsia="ru-RU"/>
              </w:rPr>
              <w:t xml:space="preserve">Near threatene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lang w:val="kk-KZ" w:eastAsia="ru-RU"/>
              </w:rPr>
              <w:t>Tulipa altaica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kk-KZ" w:eastAsia="ru-RU"/>
              </w:rPr>
              <w:t xml:space="preserve"> Pall. ex Spreng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Western Upland, Eastern Upland, Zaysan, Betpak-Dala, Altai, Tarbagatai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lang w:val="kk-KZ" w:eastAsia="ru-RU"/>
              </w:rPr>
              <w:t>Tulipa annae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kk-KZ" w:eastAsia="ru-RU"/>
              </w:rPr>
              <w:t xml:space="preserve"> J.de Groot &amp; Zonn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Dzungarian Alatau, Altai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lang w:val="kk-KZ" w:eastAsia="ru-RU"/>
              </w:rPr>
              <w:t>Tulipa auliekolica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kk-KZ" w:eastAsia="ru-RU"/>
              </w:rPr>
              <w:t xml:space="preserve"> Perezhogin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B6D7A8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Tobol-Ishim, Turga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 xml:space="preserve">Tulipa biebersteiniana 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Schult.f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Syrt, Tobol-Ishim, Caspian region, Bukeev, Aktobe, Mugojary, Emba, Turgay, Western Upland, Ulytau, Aral regio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biflor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Pall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Caspian region, Bukeev, Aktobe, Mugojary, Turgay, Western Upland, Eastern Upland, Karkaraly, Zaysan, Northern Ustyrt, Aral region, Betpak-Dal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–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shd w:fill="93C47D" w:val="clear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shd w:fill="93C47D" w:val="clear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shd w:fill="93C47D" w:val="clear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bifloriformis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Vved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yzylorda, Moiynkum, Turkestan, Kyrgyz Alatau, Karatau, Western Tian Sh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 </w:t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borszczowii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Aral region, Kyzylorda, Betpak-Dala, Moiynkum, Kyzylkum, Turkest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brachystemon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Dzungarian Alatau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buhsean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Boiss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Turgay, Aral region, Kyzylorda, Betpak-Dala, Moiynkum, Balkhash-Alakol, Turkestan, Trans-Ili Kungey Alatau, Chu-Ili range, Karatau, Western Tian Sh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dasystemon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(Regel)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Trans-Ili Kungey Alatau,  Ketmen Terskey Alatau,</w:t>
            </w:r>
          </w:p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yrgyz Alata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dasystemonoides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Vved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yrgyz Alatau, Western Tian Sh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dianae-verettiae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J.de Groot &amp; Zonn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Altai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Critically Endanger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>
          <w:trHeight w:val="70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dubi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Vved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Western Tian Sh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b/>
                <w:b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greigii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Moiynkum, Turkestan, Trans-Ili Kungey Alatau, Chu-Ili range, Kyrgyz Alatau, Karatau, Western Tian Sh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heteropetal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Ledeb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Zaysan, Altai, Tarbagatai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heterophyll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Trans-Ili Kungey Alatau, Ketmen Terskey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iliensis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etmen Terskey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ivasczenkoae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Epiktetov &amp; Belyalov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shd w:fill="93C47D" w:val="clear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Dzungarian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Critically Endanger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jansii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J.J. de Groot &amp; Zonn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Balkhash-Alakol, Dzungarian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kaufmannian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Kyrgyz Alatau, </w:t>
            </w:r>
          </w:p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aratau, Western Tian Sh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kolbintsevii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Zonn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Dzungarian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Endanger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kolpakowskian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Moiynkum,  Dzungarian Alatau, Trans-Ili Kungey Alatau,Ketmen Terskey Alatau, Chu-Ili range, Kyrgyz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korolkowii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Turkestan, Western Tian Sh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kujukense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J.J. de Groot &amp; Zonn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ar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lehmannian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Mercklin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Betpak-Dala, Moiynkum, Balkhash-Alakol, Kyzylkum, Turkestan, Chu-Ili rang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lemmersii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Zonn., Peterse &amp; J.de Groot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Western Tian Sh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Vulnerab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orthopod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Vved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aratau,Western Tian Sh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Vulner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ostrowskian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yrgyz Alatau, Trans-Ili Kungey Alata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patens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C. Agardh ex Schult. &amp; Schult. f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Syrt, Tobol-Ishim, Irtysh, Semipalatinsk pine forest, Kokchetav, Mugojary, Turgay, Western Upland, Ulytau, Zaysan, Eastern Upland, Karkaraly, Altai, Tarbagatai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regelii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Krasn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eastAsia="ru-RU"/>
              </w:rPr>
              <w:t xml:space="preserve">Chu-Ili range, 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Balkhash-Alakol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Endanger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salsol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ukšāns &amp; Zubov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Dzungarian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sogdian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Bunge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orthern Ustyrt, Mangyshlak, Southern Ustyrt, Kyzylkum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suaveolens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oth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/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Syrt, Tobol-Ishim, Caspian region, Bukeev, Aktobe, Mugojary, Emba, Turgay, Western Upland, Ulytau, Aral regio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tard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Stapf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Trans-Ili Kungey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Cs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Cs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tetraphyll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Trans-Ili Kungey Alatau, Ketmen Terskey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turgaic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Perezhogin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Aktobe, Turga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turkestanic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Rege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aratau, Western Tian Sh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Least conce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 xml:space="preserve">Tulipa × tschimganica 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Botschantz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Western Tian Sha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b/>
                <w:b/>
                <w:lang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lang w:eastAsia="ru-RU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–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uniflora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(L.) Besser ex Baker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Zaysan, Altai, Tarbagatai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Near threate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I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160"/>
              <w:ind w:left="0" w:hanging="17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</w:r>
          </w:p>
        </w:tc>
        <w:tc>
          <w:tcPr>
            <w:tcW w:w="2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lang w:val="kk-KZ" w:eastAsia="ru-RU"/>
              </w:rPr>
              <w:t>Tulipa zenaidae</w:t>
            </w: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 Vved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46" w:hanging="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Kyrgyz Alatau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i/>
                <w:i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 xml:space="preserve">Vulnerab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 PSMT" w:hAnsi="Times New Roman;Times New Roman PSMT" w:cs="Times New Roman;Times New Roman PSMT"/>
                <w:lang w:val="kk-KZ" w:eastAsia="ru-RU"/>
              </w:rPr>
            </w:pPr>
            <w:r>
              <w:rPr>
                <w:rFonts w:cs="Times New Roman;Times New Roman PSMT" w:ascii="Times New Roman;Times New Roman PSMT" w:hAnsi="Times New Roman;Times New Roman PSMT"/>
                <w:lang w:val="kk-KZ" w:eastAsia="ru-RU"/>
              </w:rPr>
              <w:t>II</w:t>
            </w:r>
          </w:p>
        </w:tc>
      </w:tr>
    </w:tbl>
    <w:p>
      <w:pPr>
        <w:pStyle w:val="Normal"/>
        <w:jc w:val="both"/>
        <w:rPr>
          <w:rFonts w:ascii="Times New Roman;Times New Roman PSMT" w:hAnsi="Times New Roman;Times New Roman PSMT" w:cs="Times New Roman;Times New Roman PSMT"/>
          <w:lang w:val="en-US" w:eastAsia="en-US"/>
        </w:rPr>
      </w:pPr>
      <w:r>
        <w:rPr>
          <w:rFonts w:cs="Times New Roman;Times New Roman PSMT" w:ascii="Times New Roman;Times New Roman PSMT" w:hAnsi="Times New Roman;Times New Roman PSMT"/>
          <w:lang w:val="en-US" w:eastAsia="en-US"/>
        </w:rPr>
      </w:r>
    </w:p>
    <w:p>
      <w:pPr>
        <w:pStyle w:val="Normal"/>
        <w:pBdr/>
        <w:spacing w:lineRule="auto" w:line="240" w:before="0" w:after="0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pBdr/>
        <w:spacing w:lineRule="auto" w:line="240" w:before="0" w:after="0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pBdr/>
        <w:spacing w:lineRule="auto" w:line="240" w:before="0" w:after="0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pBdr/>
        <w:spacing w:lineRule="auto" w:line="240" w:before="0" w:after="0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pBdr/>
        <w:spacing w:lineRule="auto" w:line="240" w:before="0" w:after="0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pBdr/>
        <w:spacing w:lineRule="auto" w:line="240" w:before="0" w:after="0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pBdr/>
        <w:spacing w:lineRule="auto" w:line="240" w:before="0" w:after="0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1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Species examined in the study of the distribution of tulips in Kazakhstan.</w:t>
      </w:r>
    </w:p>
    <w:p>
      <w:pPr>
        <w:pStyle w:val="Normal"/>
        <w:pBdr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pBdr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alberti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Regel</w:t>
      </w:r>
    </w:p>
    <w:p>
      <w:pPr>
        <w:pStyle w:val="Normal"/>
        <w:pBdr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UPLAND. Near Zhezkazgan, along the Atasu-Zhezkazgan motorway, 23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Zhezkazgan, along the Zhezkazgan-Kyzylorda motorway, 25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Zhezkazgan airport, Zhezkazgan-Pavlodar motorway, 23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dam Darat, </w:t>
      </w:r>
      <w:r>
        <w:rPr>
          <w:rFonts w:cs="Times New Roman;Times New Roman PSMT" w:ascii="Times New Roman;Times New Roman PSMT" w:hAnsi="Times New Roman;Times New Roman PSMT"/>
          <w:lang w:eastAsia="ru-RU"/>
        </w:rPr>
        <w:t>17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eastAsia="ru-RU"/>
        </w:rPr>
        <w:t>Sept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te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personal observation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BETPAK-DALA. Near Gulshat, Targyl mountain, 23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ryshagan-Khantau road, 15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Sarysu river, near the as-bulak tract, 29 Sep 193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rasheninnikov and Vitovt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120 km south of Karsakpay, near the Ak-mulla river, 16 Apr 194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eont’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379!); Betpak-dala, Kogashyk tract, a hillside 3 km north-west of the meteorological station, 6 May 196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Ospa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Betpak-dala, Kogashyk tract, plain 10 km west of the meteorological station, 13 Jun 1960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rub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near the Kyzyl-Zhingil tract on the Sarysu river, 17 Jul 191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emenov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K!); Karazhar tract, at the confluence of the Sarysu and Kara-kengir rivers, 11 Jul 191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eme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Kendyrlik cemetery, 29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ronov and Pazij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near the branching point of the Sarysu and Kara-Kengir rivers, 23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. EASTERN UPLAND. On the Balkhash-Karaganda motorway, Bektau-ata mountains, 300 km south of Karaganda, 30 Apr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. TRANS-ILI KUNGEY ALATAU. Kurty river basin, Zhalpak-tau tract, 2 Apr 1909, (LE!); Chambaytal Gorge, 9 May 1957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 Alukina s.n.,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K). CHU-ILI RANGE. Mount Anrakhay, Kosharsay, 25 Jun 196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uchko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Almaly-sai tract, 5 May 195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MW 0815410!);(TK); same loc., 4 Apr 195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avl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MW 0815409!); Chu-Ili mountains, near Khantau, 13 Jun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it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LE!); Kopala river basin, Anrakhay tract, 10 May 190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Nedzvedskij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</w:t>
      </w:r>
      <w:r>
        <w:rPr>
          <w:rFonts w:cs="Times New Roman;Times New Roman PSMT" w:ascii="Times New Roman;Times New Roman PSMT" w:hAnsi="Times New Roman;Times New Roman PSMT"/>
          <w:lang w:eastAsia="ru-RU"/>
        </w:rPr>
        <w:t>s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lopes of Chu-Ili mountains, Aynabulak station, 22 Apr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408!); (MW 0815407!); (KNU!); near the village of Mirnyy, the Mirnyy-Akbakai road, 12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 KARATAU. Karatau mountains, north-western slope, Kara-say tract, 12 May 193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jat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0 May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3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south-western slope, Kara-say tract, 14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(MW 0815403!); the summit of Su-Alma, 14 May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(MW 0815400!); (MW 0815397!); same loc., 8 Aug 193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Ush-ozen tract, 22 Apr 1930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(MW 0815393!); (MW 0815394!); same loc., 8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psch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(MW 0815402!); (MW 0815395!); Say Boyaldyr, Zhaman-terek mountain, 19 Aug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molit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ozak Biresek river basin, 11 Jul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molit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Orta-tau tract, 13 May 1934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Zhylagan Ata cave, 17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Kondely-say tract, 13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Tekshe-tau plateau,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Mynzhylky massif, Almaly-say gorge, 16 May 197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melin et al.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; Mynzhylky mountains, 5 Jul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znets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NU); same loc., 8 May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06!); (MW 0815396!); Bala-Sauskandyk mountain, in the area of Koskul (Zhamankol) lake, 13 May 197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amelin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Manzhytas Pass [Mangytai], 1 Jun 195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eustrueva et al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s.n. (LE!); Bol’shoy Ak-tau ridge, near Chul-say gorge, 22 May 193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Chili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05!); (MW 0815399!); Biresek river valley, 20 May 195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rfent’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04!); Karatau mountains, dzhon Bayzhansay, 16 Jul 194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01!); Ush-Ozek [Ush-Uzjuk] tract, 29 Apr 193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psch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392!); Karatau mountains, 5 May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ojiba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376!); Eastern part of the Karatau mountains, near the Kazdegeres hillock, 11 May 193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Chilik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MW 0815398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altaic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Pall. ex Spreng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EASTERN UPLAND. Bektauata mountains, 22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between Semey and Ulyguz station, 30 Apr 191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hishk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(TK!); northern slope of mount Ushkara, 16 May 1914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, Schipczinsky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the road between Sergiopol’ to Zhuz-Agach, 17 Apr 190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aposhni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UPLAND. Near Atasu, 25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Bol’shoy Koksengir mountains, 1 May 195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Rachkovskay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; Kokshetau mountains, 14 May 195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aramysheva 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Ortau mountains, near the Sarybulak wintering ground, 22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. BETPAK-DALA. Northern shore of Balkhash, Tar-Tubek peninsula, 23 Apr 188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ikol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ALTAI. Delbegetey mountains, 17 Sep 192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ljin  and Heinrichso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Narym ridge, near the Kaznakovskaya crossing on the Bukhtarma reservoir, 5 May 200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ya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LTB 1100006790!); Kurchum ridge, Kukumbay, 42 km from Kurchum, 6 May 200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ya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LTB 1100006798!), Narym ridge, near Kainar, 13 May 2014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Kalzhir valley, Kalzhir river, Alekseyevsky village, 13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eller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TARBAGATAI. Bol’shoy Zhemeney river, 1 Jul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hishk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the watershed of the Bol’shoy and Malyy Zhemeney rivers, 6 Jul 193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Goncharov and Boris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In campestribus montium Aktschauly et Tarbagatai ad torrentem Terekty, 184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relin and Kiri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along the left bank of the Terekty river, 2 Jun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hishki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K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ZAYSAN. Between the villages of Ivanovskoye-Kokpekty, 16 Jun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poshnikov and  Genin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; Kalzhir valley, Kalzhir river, Ayna-bulak, 17 Jul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eller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LE!); the town of Zaysan, 17 Jun 190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eller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LE!); between the sandy headland on lake Zaysan and Tolagay, 22 May 191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hishk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Zaysan Basin, Kein-Kerish mountain, 26 May 20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in the hills of Araltobe, near Kokpekty, 22 Apr 1863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otan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(LE!); Chakylmys [Shakelmes] mountain, 22 Apr 1863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otan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K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annae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J. de Groot &amp; Zonn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LTAI. Altai. Marble Pass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e Groot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 3986814).</w:t>
      </w:r>
    </w:p>
    <w:p>
      <w:pPr>
        <w:pStyle w:val="Normal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auliekolic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Perezhogin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OBOL-ISHIM. The track is 15 km from the Karamendy turn-off, 25 Apr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ezhogin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SPI!); 10 km from the Karamendy turn-off, on the Karamendy-Auliyekol road, 27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Kokterek tract, 2 May 20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ezhogin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SPI!); Naurzum Nature Reserve, 24 Apr 201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ezhogin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. TURGAY. The sands of Akkum, 16 Jul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ezhogin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SPI!); near Kumkeshu, 2 May 20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ezhogin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SPI!); 20 km north of the Akkum sands, 3 May 2014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ezhogin and Kur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Damdy river, 24 Apr 201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ezhogin and Borodul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KSPI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biebersteiniana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Schult. &amp; Schult. f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SYRT. Near Uralsk, in the valley of the Krutoy river, 19 Apr 191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orod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ear Uralsk, on the slope of the chalk hills, 25 Apr 19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erushkin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; slopes along the road from Sholaksay to lake Zharkol, 17 Jun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rashenin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okolovka village, chalk mountain, 23 May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ear Uralsk, in a government garden, 1 May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Lar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ear Uralsk, behind Aniskino lake, 22 May 192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ojark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Uralsk, transshipment grove, 30 Apr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us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TOBOL-ISHIM. Arakaragay forest, 8 May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US 2090752!); (BRNU 221979!); (LE!); Tobol river valley near Kostanay, 5 Jul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and Pavl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ear Nadezhdinka station, Toguzak river, 9 Jun 191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rotky and Lebed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ear Valer’yanovka, the Tobol river, 20 Jul 191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rotky and Lebed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2nd Naurzum parish, plateau on the right side of the Karateke river, 27 Jul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rasheninni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2nd Naurzum parish, steppe on the edge of the Naurzum bog, 26 May 190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avich and Kutscherov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teppe near lake Medet, 25 km from Kostanay, 8 Jun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rashenin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1st Naurzum parish, steppe on the edge of the Naurzum boron, 30 May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tscherov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2nd Naurzum parish, eastern shore of lake Alakol, 19 Jun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rashenin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2nd Naurzum parish, Chulakskaya farm, to Zharkol lake, 17 Jun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rasheninni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2nd Naurzum parish, Karagaily mountains, 22 Jun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rasheninni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aurzum Nature reserve, near Kotantal lake, 19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oron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MW 0815428!); near lake Karakol, 6 May 192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labukh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27!); same loc., 30 Apr 192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labukh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25!); Naurzum Nature reserve, south of Yeginbulak, 4 May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evitsky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MW 0815426!); in the Tobol river valley near Kostanay, 7 May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lik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24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CASPIAN REGION. Near lake Inder, 16 Apr 187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mirn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; along the Sagyz river, 7 May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erova 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</w:t>
      </w:r>
      <w:r>
        <w:rPr>
          <w:rFonts w:cs="Times New Roman;Times New Roman PSMT" w:ascii="Times New Roman;Times New Roman PSMT" w:hAnsi="Times New Roman;Times New Roman PSMT"/>
          <w:lang w:eastAsia="ru-RU"/>
        </w:rPr>
        <w:t>M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ount Zhirentau, 1 Aug 192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Rozhevitz and Zhezhel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ear Zhanibek, 25 May 199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y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HA 0010125!). AKTOBE. Izembet station, 18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Nos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(MW 0291250!); near Temir, 22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rodin et al.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, Kandyagash station, 22 Apr 191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op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. BUKEEV. Near Safonovka, near the Zormutinsky society. 26 Apr 192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mitri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291254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MUGOJARY. Mugodzhary, Kara-bulak tract, near railway station No. 59, 19 May 192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Rusanov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Mugodzhary, Birshoghyr station, 5 Apr 19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ndros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ame loc., 30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ombro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19!); (TASH!); Temir zonal station, near Zhuryn station, 11 May 193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oro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18!); Mugodzhary, near the Birshoghyr coal mines, 29 May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rov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Junction No. 57, Kyrgyzstan-Mugodzhary, 21 Apr 192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. TURGAY. Steppe between the lakes Tomalakkol and Shubarkol, 29 Apr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esy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20 km west of Aksuat, 18 May 194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oro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23!); Arkaly-sai river, 11 May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vich and Kutscherov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ear lake Malyy Zhalanash, 28 Apr 189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rju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21!); near Amangeldy, near the bridge over the Karynsaldy river, 24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. WESTERN UPLAND. Zharlykol lake, 3 Jun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eme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ear Atbasar, 18 May 188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hadr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. ULUTAU. Near Ulytau, Ulytau-Arkalyk road, along the bank of the Zhetykyz river, 23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RAL REGION. Malyye Barsuki, along the ravine bed, 11 May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er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17!); 15 km north-east of Shalkar station, Kalzhyr river, 30 May 192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pirido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Bol’shiye Barsuki, 20 Apr 190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ubja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beginning of the Bol’shiye Barsuki sands from Shalkar station, 17 Apr 190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Andros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Bol’shiye Barsuki sands, 12 km north-east of Karashokat, 24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zhev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between Bolshiye and Malyye Barsuki, the shore of Lake Karaguz, 29 Apr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esy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biflor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Pall</w:t>
      </w: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BUKEEV. Mayachnyy hillock, near Safonovka, 26 Apr 192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mitri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291292!). CASPIAN REGION. Near the  near Karaabinskaja [Karaobinskaja] russian-kyrghyz [russian-kazakh] school, 23 Apr 189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lya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291294!); near Dossor, 28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RAL REGION. “Aral sea” station, 10 Apr 194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eont’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374!); Northern Priaral’e, 20 km north-west of Aral’sk, 30 May 199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sh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personal observation); Raimskaya mountain, Kamyshly-bash station, 28 Apr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tuckenberg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AKTOBE. Izembet station, 18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os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291303!); same loc., 18 May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os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K!); north-east of the village of Oiyl, Akshatau, 7 May 196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scherkass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0815432!). MUGOJARY. Kirgizskaya station of the Tashkent railway, 30 Apr 191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ovet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URGAY. 3 km south-east of Aksuat, 27 Apr 194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Voro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433!); Altyn Dala reserve, a section of the Tasynkuma, 16 Jul 2007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;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ltyn Dala reserve, Uly-Zhylanshyk site, 12 Jun 2007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;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same loc., 8 Jul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Altyn Dala reserve, a section of Sarykopa, near lake Lysoye, 16 Jul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Altyn Dala reserve, Uly-Zhylanshyk site, 4 km north-west of Rakhmet, 8 Jul 2007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UPLAND. Foothill plain near the western part of Kokshetau, 25 Apr 195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Rachkov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28 km south-east of Zhanaarka, 2 May 195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espal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teppe south of the Zhylandy river, 6 Jul 190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apelk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Kokshetau, near the Tersakkan river, 22 May 184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chrenk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ear Shubarkol, 25 Apr 1988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khailov s 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. EASTERN UPLAND. Bektauata mountains, 8 Jun 1988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khailov s 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; same loc., 15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me loc., 22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me loc. 30 Apr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personal observation); same loc., 20 Apr 2023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Konyrkulzha mountains, 13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 Sergiopol’, 17 Apr 193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are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from Sergiopol’ to Zhuz-Agach, 17 Apr 190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posh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. KARKARALY. Karkaraly, 25 May 189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rzhinsky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. ZAYSAN. Zaysan basin, Kein-Kerish mountain, 26 May 20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same loc., 13 May 200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ya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LTB 1100007599!); Black Irtysh river valley, Ashutas massif, 10 May 200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ya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LTB 1100007573!). NORTHERN USTYURT. Northern shore of the Aral Sea, between Karatamak and Koshkar-ata, 15 Apr 19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ukinich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; Mount Donyztau, 5 May 2018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anbai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BETPAK-DALA. Sarysu sands, near the bridge, Sarysu tributary, 4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bifloriformis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Vved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URKESTAN. Kuzdy-Togay tract, 2 km from the Syrdarya river, Alka-kul-kum [Alkakolkum] sands, 16 Apr 196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ajzh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 Keles massif, Kuzdy-Togay tract, 3 km from the Syrdarya river floodplain, Alakul kum sands, 16 Apr 1962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Connector behind station No. 1 from Arys station,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otschantz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. KARATAU. Karatau mountains, Karasay tract, 10 May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between the village of Sholak-Korgan and Sozak, 14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ronov and 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aratau, 198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yas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same loc., 29 Apr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ekut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’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434!); Karatau ridge, Mynzhylky massif, Sarymsakty gorge, 10 Jun 198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ajte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Shayanbi pass, 30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798!); (MW 0815799!); chalk mountains Aktau, 10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Chili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806!); Mynzhylky mountains, 8 May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807!). WESTERN TIAN SHAN. Middle part of the Keles river basin, Kaplanbek tract, 2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Darbaza, a hilly rise between mount Kzyl-Choka [Kyzylshoky] and Chemyr-bay-say [Shymyrbay say], May 194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oma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1 km south of Darbaza state farm, 28 May 194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azarenko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TASH!); near Kaplanbek, 30 Mar 195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orotk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me loc., 26 Mar 195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dy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8 Mar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vdensky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Shymkent, 27 Mar 193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Zhug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middle part of the Keles river basin, Chernyayevka [Zhibek Zholy] village, 16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hymkent, Kabulsay station, 10 May 192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op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the slope of the Alymtau mountain, 10 Apr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ltias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Mount Kazygurt, 15 Jul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ar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18 May 199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rat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 Kempir- Darbaza, 6 km from Kabulsay station, 3 May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oke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Tashkent, Darbaza station, 11 Mar 194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epeshkin and 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Montaytas station, 29 Mart 191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Dimo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Zhabagly mountains, 2 Jun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ovet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middle part of the Keles river basin, Kaplanbek tract, 9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tolovaya mountain, 14 Apr 1960, (TASH!); Ulken Kaindy gorge, 14 May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anab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Aksu-Zhabagly Nature Reserve, 1933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 Lincze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52 km south-east of Shymkent, Karzhantau ridge, 25 Apr 197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sh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435!); Kuyuk pass, 11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lope of Mashat mountains, 9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. KYRGYZ ALATAU. Merke river gorge, 2 May 197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Harlam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Kyrgyz ridge, 12 km south-east of Dzhambul, 6 May 191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Fissyu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near Aulie-ata [Taraz], the Tekturmas hill, 3 May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Rajk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borszczowii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Regel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strike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YZYLORDA. Near Tyuratam station, 25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ombro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US 3006780!); (BRNU 472452!); (AA!); (MW 0815438!); (LE!); (TK!); (TASH!); Turgai Tertiary plateau, 90 km north of Kyzylorda, 9 Apr 194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amayu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Turgay Tertiary plateau, 150 km north of Kyzylorda, 28  Apr 194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Gamayun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Tertiary plateau, sands 18 km south of lake Aryskol, 28 Apr 194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amayun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Zhosaly station, 3 Apr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tuckenberg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lower reaches of the Sarysu river, Taylakkol lake, 18 May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rasheninni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25 km north of Kyzylorda, 18 May 199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Yashchenko s.n.,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between Kyzylorda and Telikol lake and Saray tract, 15 May 1914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rasheninni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sands between Tyuratam and Baykozha, 14 Jun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pry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Kyzylorda-Zhezkazgan road, 18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between Telikol and Arys, 14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ka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ARAL REGION. Sands near Aral’sk station, 22  Apr 19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ndros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BRNU 092133!); (BRNU 681634!); (AA!); (MW 0815441!); (MW 0815439!); (LE!); (TK!); (TASH!); Priaralie Karakum, Maymak tract, 24 May 195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ushp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road 110 km south-east of Aralsk, 4 Jun 197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aran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0815442!); Priaral’skiye Karakumy, Koskempir tract, 26 Apr 1958, Rothschild s.n. (LE!); Priaral’e, Zhuankum desert, 30 km east of Kaukey, 20 May 1990, </w:t>
      </w:r>
      <w:r>
        <w:rPr>
          <w:rFonts w:cs="Times New Roman;Times New Roman PSMT" w:ascii="Times New Roman;Times New Roman PSMT" w:hAnsi="Times New Roman;Times New Roman PSMT"/>
          <w:i/>
          <w:iCs/>
          <w:lang w:val="kk-KZ" w:eastAsia="ru-RU"/>
        </w:rPr>
        <w:t>Yashchenko</w:t>
      </w:r>
      <w:r>
        <w:rPr>
          <w:rFonts w:cs="Times New Roman;Times New Roman PSMT" w:ascii="Times New Roman;Times New Roman PSMT" w:hAnsi="Times New Roman;Times New Roman PSMT"/>
          <w:i/>
          <w:iCs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s.n. (personal observation); Kyzylzhar, 40 km from the mouth of the Syrdarya, 20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oren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40!); Mount Raimskaya (old fortification), 28 Apr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tuckenberg s.n.,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Bek Bauly [Bekbauyl] station, 27 Mar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tuckenberg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Kamystybas station, 19 May 1914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ame loc., 2 May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ncze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Priaral’e, 20 km east of Kulan, near the Mausoleum, 18 Sep 199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between Sapak and Kamyshlybash [Kamystybas] stations, 16 Jun 190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Fedts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between Sappak [Sapak] and Bekbauli [Bekbauyl], 16 Jun 190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Fedts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in the ravines near Raim, 26 Apr 184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uta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Kazaly, Syrdarya, 188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Regel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Priaral’e, from Novyy Karateren to Kazalinsk, between Bugun and Amanotkel, 23 Sep 199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; Bolshoe Saryshyganak bay, 30 May 192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Rajk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. BETPAK-DALA. Kendyrlik cemetery, 27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ronov and 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MOIYNKUM. Togusken upland, 12 Jun 194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Yakim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orth of the Cholak-espe well, 21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ronov and 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. KYZYLKUM. South-eastern Kyzylkum, 6 km south-west of the Shardara dam, 19 Apr 196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akarchuk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TURKESTAN. On the road between the villages of Chinaz and Shardara, 7 Apr 196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dy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lka-kol sands, 28 Mar 194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ernik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Right bank of Syrdarya river, 96 km north of Ospan Kopyr bridge, 25 Apr 194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amayu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strike/>
          <w:shd w:fill="F8F9FA" w:val="clear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strike/>
          <w:shd w:fill="F8F9FA" w:val="clear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brachystemon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Regel 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DZUNGARIAN ALATAU. Altyn-Emel experimental field, near Altyn-Emel pass, 19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gronom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ltyn-Emel ridge, Tulkuli mountains, Tulkuli river gorge, 30 Jun 195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loskok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AA!); (LE!); Koturkain mountains, near the Chagan peaks, 27 May 195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losko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foothills near Kapal, 8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chipczinsky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Shengeldy, 18 Apr 187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Regel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buhsean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Boiss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TURGAY. Near Malyy Zhalanash lake, 26 Apr 193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54!). ARAL REGION. Aral sea, Barsakelmes island, 31 Jul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Rajk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Contu station, 13 Apr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pry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. KYZYLORDA. Near Birkazan, 18 Apr 2022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Tyuratam station, 26 Apr 193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ombro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53!); (TASH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BETPAK-DALA. Saksauldala, 21 Apr 197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Oraz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Central Betpak-Dala, Kogashyk tract, 9 Apr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Rubtz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AA!); Balkhash lake, Saryshagan, 23 May 194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ajten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AA!); near Gulshat, close to lake Balkhash, 22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Gulshat, Targyl mountain, 23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me loc., 14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ryshagan-Khantau road, 15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me loc., 15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near “Pribalkhashstroy”, lake Balkhash, Turangylyk bay, 6 May 193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kabu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Kendyrlik cemetery, 10 Sep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iro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ryarka, 44 km north of the Shiely-bulak well,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rysu sands, near the bridge, Sarysu tributary, 4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Targyl mountain, 13 Apr 2024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 MOIYNKUM. Moyinkum sands, Yukalgan well, Chu river, 28 May 192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robov and Gomolit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outh-eastern Betpak-Dala, Saksauldala, between Zhambyl and Khantau mountains, 22 Apr 197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Orazova and Fissju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US 3008062!); (BRNU 489554!); (TK!); (MW 0815450!). BALKHASH-ALAKOL. Right bank of the Ili river, 5-6 km from Bakanas, 12 Apr 1946,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iCs/>
          <w:lang w:eastAsia="ru-RU"/>
        </w:rPr>
        <w:t>Gv</w:t>
      </w:r>
      <w:r>
        <w:rPr>
          <w:rFonts w:cs="Times New Roman;Times New Roman PSMT" w:ascii="Times New Roman;Times New Roman PSMT" w:hAnsi="Times New Roman;Times New Roman PSMT"/>
          <w:i/>
          <w:iCs/>
          <w:lang w:val="kk-KZ" w:eastAsia="ru-RU"/>
        </w:rPr>
        <w:t>ozdeva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Pribalkhash’e, right bank of the Ili river, south of Bakanas, 19 May 196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ushp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right bank of the Ili river, near Bakanas, 6 Apr 1913, 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Gv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ozdeva and Koles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URKESTAN. Near Takyrkol, 5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 near Tomenaryk, Zhanakorgan-Shiely  road, 5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 TRANS-ILI KUNGEY ALATAU. 2 km from the village of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Degeres, 8 Apr 201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Vesel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Toraygyr ridge, 19 Apr 194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azar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. CHU-ILI RANGE. Near Chokpar station, 23 Apr 194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lmaly-say tract, 5 May 195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K!); same loc., 5 May 195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 same loc., 5 May 195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817!); slopes of the Chu-Ili mountains, beyond Otar, 22 Apr 193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(MW 0815451!); foothills of the Chu-Ili mountains, 16 Apr 197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Oraz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near Kiyakhty, 12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Chu-Ili mountains, stony slopes between Ala-Aigyr and Kulakshyn stations,7 Jun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the village of Mirnyy, the Mirnyy-Akbakay road, 12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ARATAU. Karatau mountains, 8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47!). WESTERN TIAN SHAN. Alymtau mountain, 8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Kuyuk pass, Kuyuk mountains, 1 May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Zhilga station, 24 Apr 1914,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inkw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dasystemon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(Regel) Regel 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TRANS-ILI KUNGEY ALATAU. Korday district, Argayty [Yrghayty] river, 18 Jun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orth-east of Krasnogorskoye, Ak-tas ridge, 25 May 194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Goloskok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AA!);  river Malaya Almatynka, 13 May 1916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, 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me loc., 13 May 19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lake Issyk, 1 Jun 193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umbel tract, between the Bol’shaya and Malaya Almatinka gorges, Aug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Evstifee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near Vernoy, May 191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it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Suuktobe mountains, the gorge of the Zhiren-Aigyr river, 20 May 197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Orazova and Fissju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BRNU 489552!); (AA!); gorge of the Malaya Almatinka river, Medeo, 6 May 201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kvort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; north Almaty, 20 May 198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atthews and Victori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E 19802362!); Suuktobe mountain, the gorge of the Zhiren-Aigyr river, 20 Apr 197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Orazova and Fissju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(BRNU 489552!);(US 3008063!);  gorge of the Malaya Almatinka river, Aman-Zhailau, 11 Jun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losko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Alatau mountains, near the Battery Gap, 29 Apr 191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Har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gorge of the Malaya Almatinka river, 2 Jun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olosko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valley of the Bol’shaya Almatinka river, 21 May 195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near Almaty Lake, valley of the Bol’shaya Almatinka river, 6 Jun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anskay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AA!); near Almaty, near the “Vorota”, 8 Jun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Rubtz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Chin-Turgen gorge, 16 May 196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zagol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Aksay gorge, 28 May 194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olya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Kurmekty, 24 Apr 194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azar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AA!); Kastek river gorge, Suyk tau peak, 27 May 193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ncze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Suyk tau mountain, near Kastek, 6 Jun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op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AA!). KYRGYZ ALATAU. Kyrgyz Alatau range, Taldybulak gorge, 7 Jun 193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Mihajlova and Popova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s.n. (TASH!); Kumbel pass, 5 Jul 198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Nelina and Chubar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western extremity of the Kyrgyz Alatau, 23 May 198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elina and Chubar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Kaindy river valley, 21 May 1984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, Chubar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Sogety river valley, 23 May 198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elina and Chubar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dasystemonoides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Vved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YRGYZ ALATAU. Aspara river valley, 4 May 197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khmeto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AA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WESTERN TIAN SHAN. Aksu-</w:t>
      </w:r>
      <w:r>
        <w:rPr>
          <w:rFonts w:cs="Times New Roman;Times New Roman PSMT" w:ascii="Times New Roman;Times New Roman PSMT" w:hAnsi="Times New Roman;Times New Roman PSMT"/>
          <w:lang w:eastAsia="ru-RU"/>
        </w:rPr>
        <w:t>Zh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bagly Nature Reserve, along the </w:t>
      </w:r>
      <w:r>
        <w:rPr>
          <w:rFonts w:cs="Times New Roman;Times New Roman PSMT" w:ascii="Times New Roman;Times New Roman PSMT" w:hAnsi="Times New Roman;Times New Roman PSMT"/>
          <w:lang w:eastAsia="ru-RU"/>
        </w:rPr>
        <w:t>Zh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bagly river, 20 Jul 196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Oraz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Aksu-Zhabagly Nature Reserve, 195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ursunmetova and Frol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14 May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mitri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</w:t>
      </w:r>
      <w:r>
        <w:rPr>
          <w:rFonts w:cs="Times New Roman;Times New Roman PSMT" w:ascii="Times New Roman;Times New Roman PSMT" w:hAnsi="Times New Roman;Times New Roman PSMT"/>
          <w:lang w:eastAsia="ru-RU"/>
        </w:rPr>
        <w:t>Z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habagly river basin, Kishi-Koyandy tract, 9 Jul 194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aga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1 Jun 194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ubajdul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</w:t>
      </w:r>
      <w:r>
        <w:rPr>
          <w:rFonts w:cs="Times New Roman;Times New Roman PSMT" w:ascii="Times New Roman;Times New Roman PSMT" w:hAnsi="Times New Roman;Times New Roman PSMT"/>
          <w:lang w:eastAsia="ru-RU"/>
        </w:rPr>
        <w:t>Z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habagly river valley, watershed between Chushka-Bulak [Shoshkabulak] and Aynakol, 26 Jun 195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ursunmetova and Frol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Zhabaglysu river, 18 Aug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and Pop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ishi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aindy pass, 2 Jul 194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rov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5 Jun 200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al’tz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me loc., 6 Jul 194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ltias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59!); (MW 0815460!); same loc., 19 Jul 195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lub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61!); Zhabaglytau, near the glaciers of the Zhabagly-su river, 31 Jul 192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an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Maydantal river, 5 Sep 192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Abolin and Pop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12-15 km from Dorofeyevka [Pervomayevka] village, to the Uluchur pass, 11 Jun 19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imo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ergely gorge, 7 May 201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itp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; Karzhantau ridge, Mynbulak, 9 Jun 194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akarchuk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Ugam ridge, Satyl-say gorge, 16 Jul 195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Talas Alatau, upper reaches of the Topchak-su river, 29 Jul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58!); Talas Alatau, lake Aynakul [Aynakol], 10 Jul 195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lub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462!); Zhabagly tau, slope of the Toylek river, 2 Aug 192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an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ksay river gorge, 7-8 Jul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op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Ulken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aindy pass, 13 km from Zhabagly and 85 km southwest of Dzhambul [Taraz], 4 Aug 199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Harper and  Dzheffri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E 19961683!); Ulken Kaindy pass, 6 Jul 1933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nczevsky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upper part of the watershed between Yrgaily and Taldybulak, 22 Jul 196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armysh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Ugam ridge, Khazar-Teke gorge, 15 Jul 195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AA!);  Talas Alatau, 27 May 1933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armysh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dianae-verettiae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J.de Groot &amp; Zonn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a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ALTAI. Altai Pass, 201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e Groot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 3986813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dubi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Vved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WESTERN TIAN SHAN. Aksu-</w:t>
      </w:r>
      <w:r>
        <w:rPr>
          <w:rFonts w:cs="Times New Roman;Times New Roman PSMT" w:ascii="Times New Roman;Times New Roman PSMT" w:hAnsi="Times New Roman;Times New Roman PSMT"/>
          <w:lang w:eastAsia="ru-RU"/>
        </w:rPr>
        <w:t>Zh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abagl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y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Nature Reserve, near Kyzkol, 7 Jul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Fedor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ear Kokuyrum lake, H-2500m, 198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 xml:space="preserve"> and Olontseva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.n.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upper reaches of the Ulken-Aksu river, H-2700m, 198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 xml:space="preserve"> and Olontseva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.n.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headwaters of the Kokseki river, H-2820m, 198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greigii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Regel 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MOIYNKUM. Moiynkum, Maykuduk, 30 May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stap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549!); Chu, 23 Apr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48!); Zhambyl mountains, Chagyrly [Shagyrly] ridge, 1 Jun 1926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rob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. TURKESTAN. Keles river basin, Chernyayevka</w:t>
      </w:r>
      <w:r>
        <w:rPr>
          <w:rFonts w:eastAsia="Calibri" w:cs="Calibri"/>
          <w:lang w:eastAsia="ru-RU"/>
        </w:rPr>
        <w:t xml:space="preserve"> [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Zhibek Zholy] village, hillsides along Khan aryk, 16 Apr 192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TIAN SHAN. Alymtau mountain, 3 Jun 1960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ryakhin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mount Alymtau, 8 Apr 2024, Kubentayev et al. s.n. (NUR!)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;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near Chanak station (Chanak-Arys), 6 May 194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ut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near Shengeldy station, Arys-Tashkent road, 27 Apr 195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os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15 km south of the Alymtau mountains, 21 Jun 194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Zhilga station, 19 Apr 192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ncze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azygurt mountains, 7 Jul 192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Bar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aplanbek tract, 11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Darbaza, May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orov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; Shymkent, 12 Apr 193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Zhug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latau mountains, stony slope along the </w:t>
      </w:r>
      <w:r>
        <w:rPr>
          <w:rFonts w:cs="Times New Roman;Times New Roman PSMT" w:ascii="Times New Roman;Times New Roman PSMT" w:hAnsi="Times New Roman;Times New Roman PSMT"/>
          <w:lang w:eastAsia="ru-RU"/>
        </w:rPr>
        <w:t>Z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habagly river, 8 Jun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oke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tolovaya mountain, 22 Apr 196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ra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Boraldaytau, Darbaza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nkw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ear Saryagash station, 15 Apr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ksu river, Maybulak gorge, 9 Aug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ar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aratobe, under Maybulak settlement, 5 Aug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ar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Kuyuk pass, 6 Apr 191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Rajk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Tulkubas station, 26 Apr 193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otschantz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Burnoye station, 3 May 193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tschantz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arzhantau mountains, 28 May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rob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arabastau tract, 22 Jul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norring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the foothills, near Abail station, 7 Jun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molit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hakpak passage, (Burnoye-Abail), 3 May 193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otschantzeva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near Saryagash station, 15 Apr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rov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BRNU 472409!); (US 3006783!); (AA!); Aksu canyon plateau, 14 May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anab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Aksu-Zhabagly Nature Reserve, 199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E 20000894!); Kishi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Kaindy valley, 10 km south-east of Zhabagly and 85 km south-west of Zhambul, 8 Aug 199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Harper and Dzheffri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E 19961692!); Kuyuk mountains, upper reaches of the Saya-su river, 4 Jun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Chilik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530!); Saya-su tract, 5 Jun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ikola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28!)</w:t>
      </w:r>
      <w:r>
        <w:rPr>
          <w:rFonts w:cs="Times New Roman;Times New Roman PSMT" w:ascii="Times New Roman;Times New Roman PSMT" w:hAnsi="Times New Roman;Times New Roman PSMT"/>
          <w:lang w:eastAsia="ru-RU"/>
        </w:rPr>
        <w:t>;</w:t>
      </w:r>
      <w:r>
        <w:rPr/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the upper reaches of the Bol’shoy Baldyberek river, 28 Jul 1922, Baranov s.n. (TASH!)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CHU-ILI RANGE. near Shokpar station, 23 Apr 194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7 Apr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mitrieva  and Gorbu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n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same loc., 8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mitri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Korday pass, 14 May 192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T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18 Apr 1880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 Fetis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ame loc., 25 May 201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Vladykina and Alibekov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KG!); Aksuek tract, Passage No. 73, 29 Mar 19</w:t>
      </w:r>
      <w:r>
        <w:rPr>
          <w:rFonts w:cs="Times New Roman;Times New Roman PSMT" w:ascii="Times New Roman;Times New Roman PSMT" w:hAnsi="Times New Roman;Times New Roman PSMT"/>
          <w:lang w:eastAsia="ru-RU"/>
        </w:rPr>
        <w:t>7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5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yas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KG!); (AA!); Chu-Ili mountains, 12 May 195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50!); Aksuek road, junction No. 73, 112 km from Aksuek, 26 Apr 1975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yas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Khantau mountains, 25 May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mitrieva 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in the steppe between 2-3 peaks on the Ospe-Moyynty tract, 12 May 195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Anrakhay station, 18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op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A!); at the Ala-Aigyr turnout, 10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mitri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near Otar, Apr 196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apsh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,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TK!). TRANS-ILI KUNGEY ALATAU. Karasuly mountains, Argayty [Yrghayty] river, 12 Jun 192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Kalguty river, 24 Jun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. KYRGYZ ALATAU. Aulie-ata city, Tekturmas, 27 Apr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onomare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Kyrgyz Alatau range, Kyzyl-Kaynar sai, 23 Jul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dryash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Podgornoe [Kumaryk], 31 Mar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ovet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the Granitogorsk village,</w:t>
      </w:r>
      <w:r>
        <w:rPr>
          <w:rFonts w:eastAsia="Calibri" w:cs="Calibri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2 May 198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ogi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. KARATAU. Karatau mountains, Karasay plateau, 14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jat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me loc., 12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jat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Karatau mountains, 10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ronov and 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8 Jun 19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oke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4 Apr 201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abdul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G!); same loc., 5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16!); same loc., 12 May 193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Tekut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’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22!); Zhylagan-ata cave, 17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jat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me loc., May 1936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jat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Asy river basin, Berkara tract, 20 Jun 192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ovet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Berkara valley, 70 km west of Jambul, 1 Aug 199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Harper and Dzheffri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E 19961674!); Berkara gorge, 15 Apr 2024</w:t>
      </w:r>
      <w:r>
        <w:rPr>
          <w:rFonts w:cs="Times New Roman;Times New Roman PSMT" w:ascii="Times New Roman;Times New Roman PSMT" w:hAnsi="Times New Roman;Times New Roman PSMT"/>
          <w:lang w:eastAsia="ru-RU"/>
        </w:rPr>
        <w:t>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ate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personal observation)</w:t>
      </w:r>
      <w:r>
        <w:rPr>
          <w:rFonts w:cs="Times New Roman;Times New Roman PSMT" w:ascii="Times New Roman;Times New Roman PSMT" w:hAnsi="Times New Roman;Times New Roman PSMT"/>
          <w:lang w:eastAsia="ru-RU"/>
        </w:rPr>
        <w:t>;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Kulan mountains, 5 May 198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prij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; mount Kulantau, slope to the Kulan river, 28 May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rob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Yrgayly say, 15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jat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Mynzhylky massif, Almaly-say gorge, 17 May 197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melin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in the foothills of the Karatau mountains, near the village of Babay-Kurgan, 22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Lipsch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BRNU 472408!); (S15-24388!); (US 3006785!); Bayaldyr gorge, 11 Jul 1972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 Samojl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; near Terekty, Terekty cordon, Borolday mountain, 17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ev and Alibek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NUR!); near Zhanatas, near the Aktogay river, 1 May 1984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 Russanovich and Schvetsov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A 700748!); Shayanbi pass, 5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Lipsch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MW 0815517!); dzhon Degeres tract, 4 Jun 1935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Hlebnik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19!); (MW 0815520!); (MW 0815521!); slope of the Kyzylbulak river, 10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ekut'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23!); (MW 0815529!); Arkharly-tau mountain, 12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Chili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24!); Zhylandy say gorge, 21 May 1934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 Tekut’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25!); gorge on the road from the village of Kurish to the Kyzylbulak river, 10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ekut'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526!); near Khantagi cordon No. 2, 6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Boraldaytau, 4 km northwest of Boralday spring, Jul 196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hass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;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heteropetal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Ledeb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ZAYSAN. Near the village of Boran, 21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tuh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BG 00060!); ALTAI. Narymsky ridge, near Kaynar village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; between villages Altay and Maraldy, 20 May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te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personal observation). TARBAGATAI. Near Akzhar village, 26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tuh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BG 00040!)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heterophyll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(Regel) Baker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RANS-ILI KUNGEY ALATAU. Lake Issyk, 2 Jun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Malaya Almatinka river, 1 Jun 191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helek river, Amanzhol tract, 14 Jul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river Talgar, 4 Jul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Turgen river, Kokpak-tas tract, 10 Jul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okashyk pass from Malaya Almatinka to Talgar, 10-23 Jun 191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ksay gorge, Sataldy river valley, 23 Jul 192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ingelshtedt and Sovetkin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TASH!); Bolshoe Almaty gorge,  25 Jun 201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Veselova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; near Almaty, Kaskelen river valley, 9 Jul 20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anihelk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BRNU 653845!); Almaty reserve, upper reaches of the Kazachka river, 31 May 193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op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BRNU 472411!); (US 3006786!); (MW0815552!); same loc., 19 Jul 194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charova and Serebrja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0815559!); right bank of the Kaskelen river, 9 Jun 201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anihelk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BRNU 653845!); near the bank of the Malaya Almatynka river, H-2500 m, 17 Jun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Nikola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0815554!); near the bank of the Malaya Almatynka river, H-3400m, 28 Aug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0815555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KETMEN-TERSKEY ALATAU. Near Saryzhas village, 21 May 193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0815553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iliensis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Regel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ETMEN-TERSKEY ALATAU. near the village of Podgornoye, 11 May 193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0815580!); (MW0815581!); Sumbe river valley, 21 May 199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eisums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001767094!); near Kegen settlement, Chuladyr ridge, 8 May 195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losko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Ketmen Ridge, upper reaches of the Sumbe river, 19 Jul 1963, (TK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ivasczenkoae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Epikt. &amp; Belyalov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DZUNGARIAN ALATAU. Mts. Chulak; Aiyrkezen, upper third of stony northern slope (1100 m. a. s. l.), 26 Apr 2013, Epiktetov and Belyalov» (ALTB, iso – LE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jansii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J.J. de Groot &amp; Zonn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BALKHASH-ALAKOL. </w:t>
      </w:r>
      <w:r>
        <w:rPr>
          <w:rFonts w:cs="Times New Roman;Times New Roman PSMT" w:ascii="Times New Roman;Times New Roman PSMT" w:hAnsi="Times New Roman;Times New Roman PSMT"/>
          <w:color w:val="222222"/>
          <w:lang w:val="kk-KZ" w:eastAsia="ru-RU"/>
        </w:rPr>
        <w:t xml:space="preserve">Ily valley north of Kapchagay.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e Groot and </w:t>
      </w:r>
      <w:r>
        <w:rPr>
          <w:rFonts w:cs="Times New Roman;Times New Roman PSMT" w:ascii="Times New Roman;Times New Roman PSMT" w:hAnsi="Times New Roman;Times New Roman PSMT"/>
          <w:i/>
          <w:color w:val="222222"/>
          <w:lang w:val="kk-KZ" w:eastAsia="ru-RU"/>
        </w:rPr>
        <w:t xml:space="preserve"> B.J.M. Zonneveld</w:t>
      </w:r>
      <w:r>
        <w:rPr>
          <w:rFonts w:cs="Times New Roman;Times New Roman PSMT" w:ascii="Times New Roman;Times New Roman PSMT" w:hAnsi="Times New Roman;Times New Roman PSMT"/>
          <w:color w:val="222222"/>
          <w:lang w:val="kk-KZ" w:eastAsia="ru-RU"/>
        </w:rPr>
        <w:t xml:space="preserve"> (holotype L4513065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color w:val="222222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color w:val="222222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kaufmannian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Regel 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KARATAU. Asy river basin, Berkara tract, 20 Jun 1925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, Sovetk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WESTERN TIAN SHAN. Aksu-Zhabagly reserve, Aynakol tract, 30 Jul 195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Abdull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me loc., 26 Jun 195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ursunmetova and Frol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ksu-</w:t>
      </w:r>
      <w:r>
        <w:rPr>
          <w:rFonts w:cs="Times New Roman;Times New Roman PSMT" w:ascii="Times New Roman;Times New Roman PSMT" w:hAnsi="Times New Roman;Times New Roman PSMT"/>
          <w:lang w:eastAsia="ru-RU"/>
        </w:rPr>
        <w:t>Z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habagly reserve, Taldy-Bulak river valley, 25 Jun 1948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 Korov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8 May 192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Mokeeva and Lincze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ishi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aindy river gorge, 21 Jul 192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an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Zhabagly tau, Ulken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Koyandy [Ulken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Kaindy]  pass, 27 Jul 192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Granit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</w:t>
      </w:r>
      <w:r>
        <w:rPr>
          <w:rFonts w:cs="Times New Roman;Times New Roman PSMT" w:ascii="Times New Roman;Times New Roman PSMT" w:hAnsi="Times New Roman;Times New Roman PSMT"/>
          <w:lang w:eastAsia="ru-RU"/>
        </w:rPr>
        <w:t>Z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habagly river basin, Kishi-Koyandy [Kishi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Kaindy] tract, 21 Jun 194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Vaga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7 Jun 1952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, Cvel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Alatau mountains, Zhabagly-Su gorge, 9 Jun 192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Mokee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12-15 km south of Dorofeyevka [Pervomayevka] village, to the Uluchur pass, 11 Jun 19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imon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Zhabaglytau, 1/2 km south of lake Kyzolgen kol, 28 Jul 192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ranit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Ulken Kaindy pass, 6 Jul 193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nchevskij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Koyandy tract, 3 Aug 196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hami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; Karzhantau mountains, 20 Apr 193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BRNU 472414!); (US 3006789!); (US 3006784!); Kergely gorge, 7 May 201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itp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; Aksu canyon, 14 May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anabae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NUR!); Kaska-Bulak valley, 20 km south-east of Zhabagly and 85 km south-west of Dzhambul [Taraz], 7 Aug 199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Harper and Dzheffri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E 19961689!); near Mashat, 9 Apr 2024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Iirsu, 10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ry-Aygyr gorge, Sairam-Ugam ridge, 13 May 198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bank of the Baldyberek river, 2 Aug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ar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on the Maydantal river, 4 Jun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olovoj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kolbintsevii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Zonn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DZUNGARIAN ALATAU. Taskora Valley, H-600 m, Mar 20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e Groot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 0821329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kolpakowskian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Regel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MOIYNKUM. Near Tasotkel, between Lenin Zholy and Tasotkel, 12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Karakemer, 11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Left bank of the Chu river, 7 km south-west of Novo-Troitskoye [Tole Bi], 16 May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ovetk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.. TRANS-ILI KUNGEY ALATAU.</w:t>
      </w:r>
      <w:r>
        <w:rPr/>
        <w:t xml:space="preserve"> B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etween Chemolgan [Shamalghan] and Kargalinka, 26 Apr 1920, Titov s.n. (TASH!); Uzynagash, 26 Apr 1920, Titov s.n. (TASH!); Kastek river gorge, 24 May 1920, Sovetkina s.n. (TASH!); Near Talgar, slopes to Baybulak river, 13 May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Kaskelen, 7 May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Almaty, 9 May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“Werny” [Almaty], May 191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T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 18 Apr 191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Tit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near Talgar, foothills of the right bank of the Talgar river, 12 May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otschantz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near Talgar village, in the foothills of the Zailiyskiy Alatau, 26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ranit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BRNU 472415!); (US 3006790!); Issyk river, 4 Apr 191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Malaya Almatinka river, 15 May 191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Bol’shaya Almatinka river, 7 Apr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Zailiyskiy Alatau, 29 Apr 193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foothills of the Zailiyskiy Alatau, near “Werny” [Almaty], 6 May 192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ovetk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Kaskelen river, 18 Apr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bol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; Issyk lake, 2 Jun 193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Botschantz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 near Uzynagash, 2 May 195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643!); steppe behind Shamalghan station, 21 Apr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642!); (KNU!); in the foothills of the Zailiyskiy Alatau, Talgar, 26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ani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Y 02681281!). DZUNGARIAN ALATAU. Near Araltobe, Koyandysay, Togay, 25 Jun 197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ajzh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. CHU-ILI RANGE. Near Shokpar station, 23 Apr 194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otschantz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Korday pass, 14 May 192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Tit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Chu, 23 Apr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641!). KYRGYZ ALATAU. City of Aulie-ata [Taraz], 27 Apr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onamar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near Merke, 16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Merke, 11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korolkowii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Regel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TURKESTAN. Alka-kum [Alkakolkum] sands, sands on the road from Bes-kutan to Togay Ryndy tract, 9 May 194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otschantzev and But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between Akkala and Koksaray reservoir, 7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TIAN SHAN. Chanak station, 10 Apr 192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op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; near Darbaza station, hills near Kyz-kuduk well, 28 Mar 193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Gnezdill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Darbaza station, 10 Apr 192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Rajk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30 km north-west of Tashkent, near the village of Kaplanbek, 13 Apr 196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Ubajdulla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near Darbaza station, 6 Apr 1931, (TASH!); near Kaplanbeck, 7 Apr 194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umnevich and Dzhanguraz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; same loc., 12 Apr 195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Nesmiya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7 Mar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9 Apr 195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dy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19 Mar 196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dy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me loc., 11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16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op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11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651!); middle part of the Keles river basin, Kaplanbek tract, 9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tolovaya mountain, 22 Apr 196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rat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near Kaplanbeck, 28 Mar 19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rovin and Vvede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BRNU 472428!); (US 3006721!); Mount Alymtau, 8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</w:p>
    <w:p>
      <w:pPr>
        <w:pStyle w:val="Normal"/>
        <w:spacing w:lineRule="auto" w:line="240" w:before="0" w:after="0"/>
        <w:ind w:firstLine="567"/>
        <w:rPr>
          <w:rFonts w:ascii="Times New Roman;Times New Roman PSMT" w:hAnsi="Times New Roman;Times New Roman PSMT" w:cs="Times New Roman;Times New Roman PSMT"/>
          <w:b/>
          <w:b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kujukense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J.J. de Groot &amp; Zonn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TIAN SHAN. Kuyuk Pass.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J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e Groot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4513067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  <w:bookmarkStart w:id="0" w:name="_heading=h.8l0m4ugyv4qr"/>
      <w:bookmarkStart w:id="1" w:name="_heading=h.8l0m4ugyv4qr"/>
      <w:bookmarkEnd w:id="1"/>
    </w:p>
    <w:p>
      <w:pPr>
        <w:pStyle w:val="Normal"/>
        <w:spacing w:lineRule="auto" w:line="240" w:before="0" w:after="0"/>
        <w:ind w:firstLine="567"/>
        <w:jc w:val="both"/>
        <w:rPr/>
      </w:pPr>
      <w:bookmarkStart w:id="2" w:name="_heading=h.x5v6n04dqmuv"/>
      <w:bookmarkEnd w:id="2"/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lehmannian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Merckl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BETPAK-DALA. Near Burubaytal, 15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 Kashkanteniz, 15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 BALKHASH-ALAKOL. Near Iliyskaya station, right bank of the Ili river, 8 May 192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Tit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same loc., 15 Apr 196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ge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same loc., 27 Apr 195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Burts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NU!); right bank of the Ili river, 6-7 km north of the railway bridge over the river, 15 Apr 196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ajgul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2 km south of Iliysk [Konayev], 9 May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ranit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; Almaty - Iliyskaya station road, between Kapchagai and Iliysk stations, 4 May 192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Tit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ASH!); Kurty river valley, between Sarykeliv and Karasu tracts, 10 Jun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Tit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outh-eastern Pribalkhash’e, 30 km east of Lepsa, Kyspag mountain, 28 Apr 195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Rusy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ands 5-6 km north of Iliysk [Konayev] village, 27 Apr 196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Raevsky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; Kurty experimental station, Kurty, 29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erova 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closer along the right bank of the Ili river, 4 km north of the station, 23 Apr 1946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, Tarab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NU!); (MW 0815413!);  near  Ili the sands, 21 May 194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ama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same loc., 12 Apr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y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right bank of the Ili, on the road to Bakanas, 15 Apr 196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apshin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KNU!); Kapshagay tract, on the right bank of the Ili, 18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okol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TK!); same loc., 7 Aug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oko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same loc., 7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oko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right bank of the Ili, at the Usharal ford, 29 Apr 191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hishkin and Gen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K!)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between Maylybas and Zhanabay tracts, 15 May 191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hishkin and Gen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, between Iliysk [Konayev] and the Aue-Su tract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28 Apr 191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hishkin and Genina s.n.,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(TK!); Iliyskaya station, 18 Apr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Geld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(MW 0815412!); (TK!); (US 3006779!); (BRNU 472451!); sands 3-4 km north of Iliyskaya, 22 Apr 1962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 Rae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, (TK); Pribalkhash’e, Malaysary tract, 3 Mar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orneev s.n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. MOIYNKUM. Muyun-Kum tract, 24 Apr 1904, (LE!); near Aulie-ata [Taraz], Burul sands, 5 Apr 190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Block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same loc., 20 Apr 190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Block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same loc., 7 Aug 1934, (LE!); Moiyun-kum sands, near  Karsymbol well, 28 Mar 1914, (LE!); same loc., 11 Apr 190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ramov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Moiyn-Kum, saksaul plots near Passage No. 51, 23 Apr 194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Fissju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AA!). sands in lower reaches of the Chu river,  14 May 193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Rubtz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URKESTAN. Kyzdy-togay tract, 3 km from the Syrdarya river, Alka-kul-kum [Alkakolkum], 16 Apr 196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Alka-kum [Alkakolkum], Togay-Ryndy tract, 9 May 1947, (TASH!); opposite Arys station, 25 May 19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oke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sands east of Ryndy tract, 15 May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ltiass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. CHU-ILI RANGE. Chu-Ili mountains, behind Otar station, 22 Apr 193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in the foothills of the May-Zharalgan mountains, 21 Apr 194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znet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lemmersii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Zonn., Peterse &amp; J. de Groot</w:t>
      </w:r>
    </w:p>
    <w:p>
      <w:pPr>
        <w:pStyle w:val="Normal"/>
        <w:spacing w:lineRule="auto" w:line="240" w:before="0" w:after="0"/>
        <w:jc w:val="both"/>
        <w:rPr>
          <w:lang w:val="kk-KZ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TIAN SHAN. 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Machad Pass, 2007, cult. </w:t>
      </w:r>
      <w:r>
        <w:rPr>
          <w:rFonts w:cs="Times New Roman;Times New Roman PSMT" w:ascii="Times New Roman;Times New Roman PSMT" w:hAnsi="Times New Roman;Times New Roman PSMT"/>
          <w:i/>
          <w:iCs/>
          <w:lang w:eastAsia="ru-RU"/>
        </w:rPr>
        <w:t>A. Peterse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(L 0822655);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eltemashat pass, 27 Mar 198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harip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Mashat, 9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</w:p>
    <w:p>
      <w:pPr>
        <w:pStyle w:val="Normal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orthopod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Vved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KARATAU. Near the tract of Ush-ozen, 4 Apr 193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psch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; Bazhibil pass, 30 Apr 193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psch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Zhylagan-ata river, 13 May 1934 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u-alma say, 25 May 1935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jat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Ush-ozen valley, 28 Apr 199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eisum</w:t>
      </w:r>
      <w:r>
        <w:rPr>
          <w:rFonts w:cs="Times New Roman;Times New Roman PSMT" w:ascii="Times New Roman;Times New Roman PSMT" w:hAnsi="Times New Roman;Times New Roman PSMT"/>
          <w:i/>
          <w:lang w:eastAsia="ru-RU"/>
        </w:rPr>
        <w:t xml:space="preserve">s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E 19902872!); near Khantagi cordon No. 2, 6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TIAN SHAN. Kuyuk pass, 11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ostrowskiana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Regel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RANS-ILI KUNGEY ALATAU. Near Almaty, Talgar station, Bai-bulak river, 14 May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ani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Talgar station, Shubar-agash mountains, 19 Apr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it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 (TASH!); near “Werny” [Almaty], Apr 191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T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Issyk river, 4 Apr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askelen river, 18 Apr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the foothills, near “Werny” [Almaty], 6 May 191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Malyy Kebik river basin, 18 Apr 193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Botschantz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near Almaty, Talgar station, 14 May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ani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me loc., 29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ani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foothills of the Zailiyskiy Alatau, near Verny, 6 May 192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ovet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Talgar village, 4 May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ranito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BRNU 472417!); (US 3006714!); south-west of the Aksay farm, 4 May 196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apsh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Zhinishke, right bank, 22 May 193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Golosko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near Almaty, 4 May 193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Golosko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foothills of the Zailiyskiy Alatau, behind the Stalin collective farm, Apr 194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ajgul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NU!); Kurday pass, 29 Apr 192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Tit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; same loc., 14 May 192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Tit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Zhanbas gorge, 28 May 19</w:t>
      </w:r>
      <w:r>
        <w:rPr>
          <w:rFonts w:cs="Times New Roman;Times New Roman PSMT" w:ascii="Times New Roman;Times New Roman PSMT" w:hAnsi="Times New Roman;Times New Roman PSMT"/>
          <w:lang w:eastAsia="ru-RU"/>
        </w:rPr>
        <w:t>7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5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yas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patens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C.Agardh ex Schult. &amp; Schult. f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TOBOL-ISHIM. Near Zheleznodorozhnyy, 1 May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Kokterek tract, 1 May 20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and Borodul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track is 15 km from the Karamendy turn-off, 23 Jun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near Borki, 1 May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near Sholaksay, 25 Apr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erezhogin and Borodulin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KSPI!); in solonetz steppe near lake Iralykol, Arakaragay forestry, 7 May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727!); Naurzum Nature Reserve, 4 May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evit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724!); same loc., 29 Apr 193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Tarche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rakaragay forest, 8 May 19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av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815422!). SEMIPALATINSK PINE FOREST. Near Semey, Irtysh floodplain, Vasyukhin island, 25 May 197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valenko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near Semey, left bank of the Irtysh, 29 Apr 191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hishk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OKCHETAV. Lake Bolshoye Chebachee, 13 Apr 201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. TURGAY. 2 km south-east of Aksuat, 4 May 1945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Voro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728!); (MW 0815725!); eastern shore of lake Aksuat, 31 May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re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726!); near Kokalat, 2 May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Altyn Dala reserve, Uly-Zhylanshyk massif, 8 Jul 200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,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same loc., 10 Jul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,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same loc., 12 Jun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Altyn Dala reserve, a section of the Tasynkuma, 16 Jul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Altyn Dala reserve, a section of Sarykopa, near lake Lysoe, 16 Jul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; Altyn Dala reserve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,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Uly-Zhylanshyk site, 4 km north-west of Rakhmet, 8 Jul 2007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Damdy river, 1 May 2010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UPLAND. Upper reaches of the Ulken Kundyzdy river, 19 May 195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eniso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MW 0815722!); cordon at the entrance to the territory of the "Korgalzhyn" Nature Reserve, 5 May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Urazalina 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; near Togusken, 25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me loc., 23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 near Ortau, mount Ortau, 24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me loc., 13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Atbasar, 28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me loc., 19 Jun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Winkler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near Atbasar, Zhabai river, 20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Korgalzhyn reserve, 15 km from Amangeldy village, 29 Apr 201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Ortau-Kyzyltau road, 13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Aksu-Ayuly, 22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along a temporary watercourse near the Keregetasbulak spring, 22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Spasskiye sopki, 20 May 2005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vach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NUR!); outside the Shopa, 17 May 199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khai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; Shubarkol, 10 May 198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prij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; same loc.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Mynb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near Karaganda, 4 May 198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prij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; Karaganda motorway, 10 km north of Aksu-Ayuly, 30 Apr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Karazhar, 130 km from Astana, </w:t>
      </w:r>
      <w:r>
        <w:rPr>
          <w:rFonts w:cs="Times New Roman;Times New Roman PSMT" w:ascii="Times New Roman;Times New Roman PSMT" w:hAnsi="Times New Roman;Times New Roman PSMT"/>
          <w:lang w:eastAsia="ru-RU"/>
        </w:rPr>
        <w:t>1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May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Astana-Korgalzhyn road 95 km, 1 May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Astana-Korgalzhyn road, turn to the dirt road at 151 km, 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1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May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Kiikbay mountain, Akshatau-Agadyr road, 21 Apr 2023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upper reaches of the Sarysu river, valley of the Zhaksy-Sarysu river, west of Zhanaarka station, 21 Jun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rysu river basin, west of the Togusken tract, 15 Jul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arysu river, between the rivers Zhaksy and Zhaman-Sarysu, between Zhanaarka-Saken stations, 12 Jun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upper reaches of the Sarysu river, near the Buguly mountains, north-east of Saken station, 15 Jun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zij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upper Atasu river, 20 Jul 193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orol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; upper reaches of the Atasu river, 64 km south-southwest of Ktay sopka, 21 Jul 193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orol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ASH!). ULUTAU. Near Ungirly, 26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Ulytau mountain, 15 km from Ulytau village, 26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Sarlyk, 3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EASTERN UPLAND. Bektauata mountains, 22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ame loc., 20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Konyrkulzha, Bektauata mountains, 13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steppe from Sergiopol’ to Zhuz-Agach, 17 Apr 190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posh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between Semey and Uluguz, 12 Apr 190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posh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Terensai lake, near Elizavetinka, 3 Jul 191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eme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K!). KARKARALY. Karkaraly, 25 Apr 198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prij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; Koyandy and Karasu river valley, 17 Apr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tscherov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Kyzylaray mountain, 15 Jun  196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enisov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MW 0815723!). ZAYSAN. Black Irtysh river valley, Ashutas massif, 10 May 200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ya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1100007563!). ALTAI. Azutau ridge, Mramornaya mountain, 9 May 200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ya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ALTB 1100006396!); spurs of the Kurchum range, Kukumbay, 42 km from Kurchum, 6 May 200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ya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1100006404!); Narym ridge, near the Kaznakovskaya crossing on the Bukhtarma reservoir, 5 May 200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ya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1100007585!); 5 km southeast of the ferry crossing, 11 Jun 199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warsson and Nilsso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E 19941809!)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; between villages Altay and Maraldy, 20 May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te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personal observation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regelii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Krasn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BALKHASH-ALAKOL. 106 km of the old Karaganda highway, the bank of the Kurty river, 30 Mar 201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Veselova and Mukhtub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CHU-ILI RANGE. Khantau mountains, 2 Jul 196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Puchk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; same loc., 12 Apr 197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Fissjun and Oraz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BRNU 489553!); (US 3008064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salsola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Rukšāns &amp; Zubov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DZUNGARIAN ALATAU. West of the village of Koktal, 5 May 201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Rukšāns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GB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sogdian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Bunge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MANGYSHLAK. Mangyshlak plateau, Tuyesu sands, 12 Apr 20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shmurat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MANG08859!); near Zharma, 15 Apr 2018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Ishmur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ANG01132!); near Sazdytau , 15 Apr 201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shmurat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MANG01140!); Karakiya depression, 15 Apr 2012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Imanb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ANG08861!). NORTHERN USTYRT Mangyshlak plateau, eastern part of Tuyesu sand, 3 km from Tanash well, 18 May 198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fronova and Ufimts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eastern part of the Mangyshlak plateau, 5 km south-east of Sandy, 22 May 198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fronova and Ufimts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Tuyesu sands, 19 Apr 20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manb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ANG08862!). SOUTHERN USTYRT. Karynzharyk sands, 20 Apr 20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manb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ANG08860!); Tuyesu sands, 5 May 201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shmur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ANG01100!); same loc., 20 Apr 20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manb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ANG08868!); Kogesem, 30 Apr 2009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Imanbae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MANG08857!)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suaveolens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Roth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SYRT. Near Uralsk, 23 Apr 191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rod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ame loc, 16 Apr 191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Borod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same loc.,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ar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TOBOL-ISHIM. Kokterek tract, 1 May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same loc., 2 May 20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and Borodul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near Zheleznodorozhnyy, 2 May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Naurzum Nature Reserve, 13 May 197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same loc., 3 May 20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same loc., 7 May 195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Kazants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TK!); Naurzum reserve, 1.5-2 km north of lake Kotantal, 9 May 193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emid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751!);  along the motorway to Naurzum, 5 km to Karamendy, 1 May 20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between the villages of Lavrent'evka and Novonezhinka, 8 Jun 192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usa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aurzum parish, Sarymoyin mountains, 28 May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vich and Kutscherov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10 km from the Karamendy turn-off, on the Karamendy-Auliyekol road, 26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CASPIAN REGION. Near Zhanibek, 22 Apr 195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menet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HA 0010226!); same loc., 24 Apr 195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menet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HA 0010222!); same loc., 21 Apr 195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menet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HA 0010229!); same loc., 23 Apr 195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menet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HA 0010227!); same loc., 25 Apr 195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menet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HA 0010223!); same loc.,195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amenetskay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HA 0010224!); near Karaabinskaja [Karaobinskaja] russian-kyrghyz [russian-kazakh] school, 4 May 189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lya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291344!); Caspian steppe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Vagner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4 versts east of Dossor, 29 Apr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er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ear lake Inder,187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mir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Makat fishery, 27 Apr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Nikit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ame loc., 12 May 1923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ubjan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Inder, close to the shore, 2 Jun 192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Iljin and Grigorj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Zhambeyty district, between Khankol and the Ankata kopir, 8 Jun 192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Nikit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ear the Sagyz river, 7 May 19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erova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BUKEEV. 1 km east of the Voroshilov [Zhanibek] garden, 13 May 195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hramtsov and Tikhon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AKTOBE. North-east of the settlement of Oiyl, Akshatau, 5 May 196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atyus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750!); near Temir, 29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orodin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Zhuryn station, between sprinkler No. 2 and the water pump wire, 24 Apr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los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Temirskoye experimental field, 29 May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Fedtschenko and Golosko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MUGOJARY. Close to Birshogyr station, 30 Apr 193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ombrovsky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US 3006722!); (BRNU 472429!); (MW 0815747!); (LE!); (TK!); Mugodzhar mountains, near Birshogyr station, 22 Apr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ndross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EMBA. Konesovhoz Emba, 15 Jun 193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amsel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HA 0010264!); between Emba and Ustyurt, the upper reaches of the Maylysay ravine, 1 May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piridonov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orthern shore of the Aral Sea, Ustyurt, near Koshkar-ata, 15 Apr 19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Bukinich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Koshkar-ata, 12 May 190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ubjansky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LE!). TURGAY. Altyn Dala reserve, Uly-Zhylanshyk massif, 8 Jul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;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same loc., 12 Ju</w:t>
      </w:r>
      <w:r>
        <w:rPr>
          <w:rFonts w:cs="Times New Roman;Times New Roman PSMT" w:ascii="Times New Roman;Times New Roman PSMT" w:hAnsi="Times New Roman;Times New Roman PSMT"/>
          <w:lang w:eastAsia="ru-RU"/>
        </w:rPr>
        <w:t>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2007, 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;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near Torgay, 1 May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Altyn Dala reserve, a section of Sarykopa, near lake Lysoe, 16 Jul 20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;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 track near the Damdy river, 1 May 201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near Ulytau, Ulytau-Arkalyk motorway, Arganaty mountains, 23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 WESTERN UPLAND. Cordon at the entrance to Korgalzhyn reserve, 5 May 2021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Urazalina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(NUR!); near Korgalzhyn reserve, 15 km from Amangeldy, 29 Apr 201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Abay, on the road to Karazhar, 2 May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Astana-Korgalzhyn road 95 km, 1 May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personal observation);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stana-Korgalzhyn road, </w:t>
      </w:r>
      <w:r>
        <w:rPr>
          <w:rFonts w:cs="Times New Roman;Times New Roman PSMT" w:ascii="Times New Roman;Times New Roman PSMT" w:hAnsi="Times New Roman;Times New Roman PSMT"/>
          <w:lang w:eastAsia="ru-RU"/>
        </w:rPr>
        <w:t>1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May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Ivashchenko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personal observation); near lake Kumkol, 3 May 20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personal observation); Kokshetau mountains, 14 May 195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ramysh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steppe in the north-east of the Kiyakty lake basin,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eme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Atbasar district, Savenkovsky [Savinkovka] experimental plot, 20 Apr 1917, (LE!); Atbasar uyezd, Zhylandy river, 7 Jun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apel’k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near Atbasar, 3 Jun 188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hadr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same loc., 30 May 190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apel’kin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near Zhezkazgan mine, May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emenov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near Urozhaynoye, 28 May 199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Mikhai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G!). ULUTAU. Near Ulytau, Ulytau-Arkalyk motorway, Arganaty mountains, 23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RAL REGION. Koylybay, the foot of Stolovaya mountain, 25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stapova and Samsel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MW 0815748!); Bol’shiye Barsuki sands, 4 May 1934, (MW 0815749!);  the sands near Shalkar, 20 Apr 190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Andross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Malyye Barsuki sands, 6 km north-east of Karashokat station, 24 Apr 193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ozhev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Tekeli postal station, 4 May 19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avich and Kutscherovskay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Irgiz district, Bol’shiye Barsuki, 21 Apr 190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Dubjansky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LE!); between the Bol’shiye and Malyye  Barsuki near lake Shubarkol, 29 Apr 1914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Desy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12 km south-west of Shalkar station, 29 Apr 192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pirido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1.5 km north-west of lake Zhomart, 29 Apr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pirido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Mylysai tract, 1 May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Rusa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Aschelysay tract, 1 May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Rusan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between Emba and Ustyurt, 5 km south-west of lake Zhomart, 30 Apr 1926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piridon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2-3 km from Shalkar station, 27 Apr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esy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between Shalkar village and Stary Shalkar lake, 25 Apr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esy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Karashokat station, 22 Apr 191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imo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between Bol’shie and Malyye Barsuki, Kandyzhal tract, 30 Apr 191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Desyato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tard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tapf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RANS-ILI KUNGEY ALATAU. Kastek pass, 17 Apr 1916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bol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astek river gorge, 24 May 1920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Sovetkin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Shamalgan gorge, Shamalganka river, 5 Apr 201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Veselova et al.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tetraphyll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Regel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TRANS-ILI KUNGEY ALATAU. Saty gorge, 18 Jun 2018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Shormanova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.KETMEN-TERSKEY ALATAU. In steppis argillosis prope Sarydschas, 17 May 193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ipschitz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(MW0815777!); Ketmen ridge, Arlygolsay river valley, 2 Jul 197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kon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Prov. Heptopotamia (Semyretschje). Distr. Kegen. In steppis argillosis prope Sarydschas, 17 May 193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Lipsch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LE!); Ketmen ridge, Komirshi river valley, 17 Jul 197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adygin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; Ketmen ridge, Cholkudysu [Shalkudy] river valley, 19 Jul 197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Ladygi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and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konn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LE!)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turgaic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Perezhogin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TURGAY. Near Amangeldy, 27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20 km north of the Accum Sands, 20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and Kul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near Torgay, 1 May 200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.  (KSPI!); near Turgay, the bank of the Kabyrga river, 2015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erezhogin and Kulik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KSPI!); near Torgay, near lake Altykol, 24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Shubalan, 24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Tasty, near Keiki-batyr's mausoleum, 24 Apr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et al.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; near Tasty, 27 Apr 202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NUR!). 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turkestanica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(Regel) Regel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TIAN SHAN. Near Darbaza station, hills near Kyz-kuduk well, 28 Mar 1937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Gnezdill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ASH!); Kuyuk pass, 30 km south-west of Dzhambul, 1 Aug 1996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Harper and Dzheffri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E 19961673!); Сайрам-Угамский ГНПП, долина реки Наут, 22 May 200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. KARATAU. Mynzhylky Mountain, 8 May 1939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Pavl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A!); near Khantagi cordon No. 2, 6 Apr 2024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ubentayev et al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s.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.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Ush-ozen tract, 8 Apr 1930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Lipschitz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TASH!)</w:t>
      </w:r>
      <w:r>
        <w:rPr>
          <w:rFonts w:cs="Times New Roman;Times New Roman PSMT" w:ascii="Times New Roman;Times New Roman PSMT" w:hAnsi="Times New Roman;Times New Roman PSMT"/>
          <w:lang w:eastAsia="ru-RU"/>
        </w:rPr>
        <w:t>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× tschimganica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Botschantz.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WESTERN TIAN SHAN. Хребет Каржантау, урочище Юлдыбай, 8 May 200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Ivashchenko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b/>
          <w:b/>
          <w:i/>
          <w:i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>Tulipa uniflora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 xml:space="preserve"> (L)</w:t>
      </w: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Besser &amp; Backer</w:t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ALTAI. Ivanovskiy Belok, near Ridder, 5 May 190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ryl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(MW 0043643!); near the village of Gornaya Ul’binka, spurs of the Ulba ridge, 2 May 2001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Ebel and Adam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TK!); Kalbinsky ridge. Zhanasu mountains. Near Sadykbay wintering ground, 7 May 2023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>Kotuhov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ABG!); Katon-Karagay SNNP, near Katon-Karagai, </w:t>
      </w:r>
      <w:r>
        <w:rPr>
          <w:rFonts w:cs="Times New Roman;Times New Roman PSMT" w:ascii="Times New Roman;Times New Roman PSMT" w:hAnsi="Times New Roman;Times New Roman PSMT"/>
          <w:lang w:eastAsia="ru-RU"/>
        </w:rPr>
        <w:t>26 Apr 2021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, </w:t>
      </w:r>
      <w:r>
        <w:rPr>
          <w:rFonts w:cs="Times New Roman;Times New Roman PSMT" w:ascii="Times New Roman;Times New Roman PSMT" w:hAnsi="Times New Roman;Times New Roman PSMT"/>
          <w:i/>
          <w:iCs/>
          <w:lang w:eastAsia="ru-RU"/>
        </w:rPr>
        <w:t>Bolbotov s.n.</w:t>
      </w:r>
      <w:r>
        <w:rPr>
          <w:rFonts w:cs="Times New Roman;Times New Roman PSMT" w:ascii="Times New Roman;Times New Roman PSMT" w:hAnsi="Times New Roman;Times New Roman PSMT"/>
          <w:lang w:eastAsia="ru-RU"/>
        </w:rPr>
        <w:t xml:space="preserve">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</w:t>
      </w:r>
      <w:r>
        <w:rPr>
          <w:rFonts w:cs="Times New Roman;Times New Roman PSMT" w:ascii="Times New Roman;Times New Roman PSMT" w:hAnsi="Times New Roman;Times New Roman PSMT"/>
          <w:lang w:eastAsia="ru-RU"/>
        </w:rPr>
        <w:t>personal observation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)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p>
      <w:pPr>
        <w:pStyle w:val="Normal"/>
        <w:spacing w:lineRule="auto" w:line="240" w:before="0" w:after="0"/>
        <w:ind w:firstLine="567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i/>
          <w:lang w:val="kk-KZ" w:eastAsia="ru-RU"/>
        </w:rPr>
        <w:t xml:space="preserve">Tulipa zenaidae </w:t>
      </w: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Vved.</w:t>
      </w:r>
    </w:p>
    <w:p>
      <w:pPr>
        <w:pStyle w:val="Normal"/>
        <w:spacing w:lineRule="auto" w:line="240" w:before="0" w:after="0"/>
        <w:ind w:firstLine="567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b/>
          <w:lang w:val="kk-KZ" w:eastAsia="ru-RU"/>
        </w:rPr>
        <w:t>Specimens examined:—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KYRGYZ ALATAU. Near Merke, 16 Apr 2022, 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Kubentayev and Alibekov s.n. 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>(NUR!); Merke river Gorge, Ungirly tract, 23 Apr 2017,</w:t>
      </w:r>
      <w:r>
        <w:rPr>
          <w:rFonts w:cs="Times New Roman;Times New Roman PSMT" w:ascii="Times New Roman;Times New Roman PSMT" w:hAnsi="Times New Roman;Times New Roman PSMT"/>
          <w:i/>
          <w:lang w:val="kk-KZ" w:eastAsia="ru-RU"/>
        </w:rPr>
        <w:t xml:space="preserve"> Veselova and Kudabaeva s.n.</w:t>
      </w:r>
      <w:r>
        <w:rPr>
          <w:rFonts w:cs="Times New Roman;Times New Roman PSMT" w:ascii="Times New Roman;Times New Roman PSMT" w:hAnsi="Times New Roman;Times New Roman PSMT"/>
          <w:lang w:val="kk-KZ" w:eastAsia="ru-RU"/>
        </w:rPr>
        <w:t xml:space="preserve"> (NUR!).</w:t>
      </w:r>
    </w:p>
    <w:p>
      <w:pPr>
        <w:pStyle w:val="Normal"/>
        <w:spacing w:before="0" w:after="160"/>
        <w:jc w:val="both"/>
        <w:rPr>
          <w:rFonts w:ascii="Times New Roman;Times New Roman PSMT" w:hAnsi="Times New Roman;Times New Roman PSMT" w:cs="Times New Roman;Times New Roman PSMT"/>
          <w:lang w:val="kk-KZ" w:eastAsia="ru-RU"/>
        </w:rPr>
      </w:pPr>
      <w:r>
        <w:rPr>
          <w:rFonts w:cs="Times New Roman;Times New Roman PSMT" w:ascii="Times New Roman;Times New Roman PSMT" w:hAnsi="Times New Roman;Times New Roman PSMT"/>
          <w:lang w:val="kk-KZ" w:eastAsia="ru-R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altName w:val="Times New Roman PSMT"/>
    <w:charset w:val="cc"/>
    <w:family w:val="roman"/>
    <w:pitch w:val="variable"/>
  </w:font>
  <w:font w:name="Tahoma">
    <w:charset w:val="cc"/>
    <w:family w:val="swiss"/>
    <w:pitch w:val="variable"/>
  </w:font>
  <w:font w:name="Georgia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;Times New Roman PSMT" w:cs="Times New Roman;Times New Roman PSMT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;Times New Roman PSMT" w:hAnsi="Times New Roman;Times New Roman PSMT" w:eastAsia="Times New Roman;Times New Roman PSMT" w:cs="Times New Roman;Times New Roman PSMT"/>
      <w:b/>
      <w:bCs/>
      <w:kern w:val="2"/>
      <w:sz w:val="48"/>
      <w:szCs w:val="48"/>
      <w:lang w:val="kk-KZ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80"/>
      <w:outlineLvl w:val="1"/>
    </w:pPr>
    <w:rPr>
      <w:rFonts w:ascii="Calibri" w:hAnsi="Calibri" w:eastAsia="Calibri" w:cs="Calibri"/>
      <w:b/>
      <w:sz w:val="36"/>
      <w:szCs w:val="36"/>
      <w:lang w:val="kk-KZ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80" w:after="80"/>
      <w:outlineLvl w:val="2"/>
    </w:pPr>
    <w:rPr>
      <w:rFonts w:ascii="Calibri" w:hAnsi="Calibri" w:eastAsia="Calibri" w:cs="Calibri"/>
      <w:b/>
      <w:sz w:val="28"/>
      <w:szCs w:val="28"/>
      <w:lang w:val="kk-KZ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40" w:after="40"/>
      <w:outlineLvl w:val="3"/>
    </w:pPr>
    <w:rPr>
      <w:rFonts w:ascii="Calibri" w:hAnsi="Calibri" w:eastAsia="Calibri" w:cs="Calibri"/>
      <w:b/>
      <w:sz w:val="24"/>
      <w:szCs w:val="24"/>
      <w:lang w:val="kk-KZ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20" w:after="40"/>
      <w:outlineLvl w:val="4"/>
    </w:pPr>
    <w:rPr>
      <w:rFonts w:ascii="Calibri" w:hAnsi="Calibri" w:eastAsia="Calibri" w:cs="Calibri"/>
      <w:b/>
      <w:lang w:val="kk-KZ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40"/>
      <w:outlineLvl w:val="5"/>
    </w:pPr>
    <w:rPr>
      <w:rFonts w:ascii="Calibri" w:hAnsi="Calibri" w:eastAsia="Calibri" w:cs="Calibri"/>
      <w:b/>
      <w:sz w:val="20"/>
      <w:szCs w:val="20"/>
      <w:lang w:val="kk-KZ"/>
    </w:rPr>
  </w:style>
  <w:style w:type="character" w:styleId="Style8">
    <w:name w:val="Основной шрифт абзаца"/>
    <w:qFormat/>
    <w:rPr/>
  </w:style>
  <w:style w:type="character" w:styleId="Style9">
    <w:name w:val="Верхний колонтитул Знак"/>
    <w:basedOn w:val="Style8"/>
    <w:qFormat/>
    <w:rPr/>
  </w:style>
  <w:style w:type="character" w:styleId="Style10">
    <w:name w:val="Нижний колонтитул Знак"/>
    <w:basedOn w:val="Style8"/>
    <w:qFormat/>
    <w:rPr/>
  </w:style>
  <w:style w:type="character" w:styleId="Style11">
    <w:name w:val="Текст выноски Знак"/>
    <w:qFormat/>
    <w:rPr>
      <w:rFonts w:ascii="Tahoma" w:hAnsi="Tahoma" w:cs="Tahoma"/>
      <w:sz w:val="16"/>
      <w:szCs w:val="16"/>
    </w:rPr>
  </w:style>
  <w:style w:type="character" w:styleId="1">
    <w:name w:val="Заголовок 1 Знак"/>
    <w:qFormat/>
    <w:rPr>
      <w:rFonts w:ascii="Times New Roman;Times New Roman PSMT" w:hAnsi="Times New Roman;Times New Roman PSMT" w:eastAsia="Times New Roman;Times New Roman PSMT" w:cs="Times New Roman;Times New Roman PSMT"/>
      <w:b/>
      <w:bCs/>
      <w:kern w:val="2"/>
      <w:sz w:val="48"/>
      <w:szCs w:val="48"/>
      <w:lang w:val="kk-KZ"/>
    </w:rPr>
  </w:style>
  <w:style w:type="character" w:styleId="2">
    <w:name w:val="Заголовок 2 Знак"/>
    <w:qFormat/>
    <w:rPr>
      <w:rFonts w:ascii="Calibri" w:hAnsi="Calibri" w:eastAsia="Calibri" w:cs="Calibri"/>
      <w:b/>
      <w:sz w:val="36"/>
      <w:szCs w:val="36"/>
      <w:lang w:val="kk-KZ"/>
    </w:rPr>
  </w:style>
  <w:style w:type="character" w:styleId="3">
    <w:name w:val="Заголовок 3 Знак"/>
    <w:qFormat/>
    <w:rPr>
      <w:rFonts w:ascii="Calibri" w:hAnsi="Calibri" w:eastAsia="Calibri" w:cs="Calibri"/>
      <w:b/>
      <w:sz w:val="28"/>
      <w:szCs w:val="28"/>
      <w:lang w:val="kk-KZ"/>
    </w:rPr>
  </w:style>
  <w:style w:type="character" w:styleId="4">
    <w:name w:val="Заголовок 4 Знак"/>
    <w:qFormat/>
    <w:rPr>
      <w:rFonts w:ascii="Calibri" w:hAnsi="Calibri" w:eastAsia="Calibri" w:cs="Calibri"/>
      <w:b/>
      <w:sz w:val="24"/>
      <w:szCs w:val="24"/>
      <w:lang w:val="kk-KZ"/>
    </w:rPr>
  </w:style>
  <w:style w:type="character" w:styleId="5">
    <w:name w:val="Заголовок 5 Знак"/>
    <w:qFormat/>
    <w:rPr>
      <w:rFonts w:ascii="Calibri" w:hAnsi="Calibri" w:eastAsia="Calibri" w:cs="Calibri"/>
      <w:b/>
      <w:lang w:val="kk-KZ"/>
    </w:rPr>
  </w:style>
  <w:style w:type="character" w:styleId="6">
    <w:name w:val="Заголовок 6 Знак"/>
    <w:qFormat/>
    <w:rPr>
      <w:rFonts w:ascii="Calibri" w:hAnsi="Calibri" w:eastAsia="Calibri" w:cs="Calibri"/>
      <w:b/>
      <w:sz w:val="20"/>
      <w:szCs w:val="20"/>
      <w:lang w:val="kk-KZ"/>
    </w:rPr>
  </w:style>
  <w:style w:type="character" w:styleId="Style12">
    <w:name w:val="Название Знак"/>
    <w:qFormat/>
    <w:rPr>
      <w:rFonts w:ascii="Calibri" w:hAnsi="Calibri" w:eastAsia="Calibri" w:cs="Calibri"/>
      <w:b/>
      <w:sz w:val="72"/>
      <w:szCs w:val="72"/>
      <w:lang w:val="kk-KZ"/>
    </w:rPr>
  </w:style>
  <w:style w:type="character" w:styleId="Style13">
    <w:name w:val="Знак примечания"/>
    <w:qFormat/>
    <w:rPr>
      <w:sz w:val="16"/>
      <w:szCs w:val="16"/>
    </w:rPr>
  </w:style>
  <w:style w:type="character" w:styleId="Style14">
    <w:name w:val="Текст примечания Знак"/>
    <w:qFormat/>
    <w:rPr>
      <w:rFonts w:ascii="Calibri" w:hAnsi="Calibri" w:eastAsia="Calibri" w:cs="Calibri"/>
      <w:sz w:val="20"/>
      <w:szCs w:val="20"/>
      <w:lang w:val="kk-KZ"/>
    </w:rPr>
  </w:style>
  <w:style w:type="character" w:styleId="Style15">
    <w:name w:val="Тема примечания Знак"/>
    <w:qFormat/>
    <w:rPr>
      <w:rFonts w:ascii="Calibri" w:hAnsi="Calibri" w:eastAsia="Calibri" w:cs="Calibri"/>
      <w:b/>
      <w:bCs/>
      <w:sz w:val="20"/>
      <w:szCs w:val="20"/>
      <w:lang w:val="kk-KZ"/>
    </w:rPr>
  </w:style>
  <w:style w:type="character" w:styleId="Emphasis">
    <w:name w:val="Emphasis"/>
    <w:qFormat/>
    <w:rPr>
      <w:i/>
      <w:iCs/>
    </w:rPr>
  </w:style>
  <w:style w:type="character" w:styleId="Taxonauthor">
    <w:name w:val="taxon-author"/>
    <w:basedOn w:val="Style8"/>
    <w:qFormat/>
    <w:rPr/>
  </w:style>
  <w:style w:type="character" w:styleId="11">
    <w:name w:val="Гиперссылка1"/>
    <w:qFormat/>
    <w:rPr>
      <w:color w:val="0563C1"/>
      <w:u w:val="single"/>
    </w:rPr>
  </w:style>
  <w:style w:type="character" w:styleId="Taxonname">
    <w:name w:val="taxon-name"/>
    <w:basedOn w:val="Style8"/>
    <w:qFormat/>
    <w:rPr/>
  </w:style>
  <w:style w:type="character" w:styleId="12">
    <w:name w:val="Просмотренная гиперссылка1"/>
    <w:qFormat/>
    <w:rPr>
      <w:color w:val="954F72"/>
      <w:u w:val="single"/>
    </w:rPr>
  </w:style>
  <w:style w:type="character" w:styleId="Htmlitalic">
    <w:name w:val="html-italic"/>
    <w:basedOn w:val="Style8"/>
    <w:qFormat/>
    <w:rPr/>
  </w:style>
  <w:style w:type="character" w:styleId="Style16">
    <w:name w:val="Замещающий текст"/>
    <w:qFormat/>
    <w:rPr>
      <w:color w:val="808080"/>
    </w:rPr>
  </w:style>
  <w:style w:type="character" w:styleId="Style17">
    <w:name w:val="Абзац списка Знак"/>
    <w:qFormat/>
    <w:rPr>
      <w:rFonts w:ascii="Calibri" w:hAnsi="Calibri" w:eastAsia="Calibri" w:cs="Calibri"/>
      <w:lang w:val="kk-KZ"/>
    </w:rPr>
  </w:style>
  <w:style w:type="character" w:styleId="Asizeextralarge">
    <w:name w:val="a-size-extra-large"/>
    <w:basedOn w:val="Style8"/>
    <w:qFormat/>
    <w:rPr/>
  </w:style>
  <w:style w:type="character" w:styleId="13">
    <w:name w:val="Неразрешенное упоминание1"/>
    <w:qFormat/>
    <w:rPr>
      <w:color w:val="605E5C"/>
      <w:shd w:fill="E1DFDD" w:val="clear"/>
    </w:rPr>
  </w:style>
  <w:style w:type="character" w:styleId="Anchortext">
    <w:name w:val="anchor-text"/>
    <w:basedOn w:val="Style8"/>
    <w:qFormat/>
    <w:rPr/>
  </w:style>
  <w:style w:type="character" w:styleId="Style18">
    <w:name w:val="Подзаголовок Знак"/>
    <w:qFormat/>
    <w:rPr>
      <w:rFonts w:ascii="Georgia" w:hAnsi="Georgia" w:eastAsia="Georgia" w:cs="Georgia"/>
      <w:i/>
      <w:color w:val="666666"/>
      <w:sz w:val="48"/>
      <w:szCs w:val="48"/>
      <w:lang w:val="kk-KZ"/>
    </w:rPr>
  </w:style>
  <w:style w:type="character" w:styleId="21">
    <w:name w:val="Гиперссылка2"/>
    <w:qFormat/>
    <w:rPr>
      <w:color w:val="0563C1"/>
      <w:u w:val="single"/>
    </w:rPr>
  </w:style>
  <w:style w:type="character" w:styleId="22">
    <w:name w:val="Просмотренная гиперссылка2"/>
    <w:qFormat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480" w:after="120"/>
    </w:pPr>
    <w:rPr>
      <w:rFonts w:ascii="Calibri" w:hAnsi="Calibri" w:eastAsia="Calibri" w:cs="Calibri"/>
      <w:b/>
      <w:sz w:val="72"/>
      <w:szCs w:val="72"/>
      <w:lang w:val="kk-KZ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9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0">
    <w:name w:val="Текст примечания"/>
    <w:basedOn w:val="Normal"/>
    <w:qFormat/>
    <w:pPr>
      <w:spacing w:lineRule="auto" w:line="240" w:before="0" w:after="200"/>
    </w:pPr>
    <w:rPr>
      <w:rFonts w:ascii="Calibri" w:hAnsi="Calibri" w:eastAsia="Calibri" w:cs="Calibri"/>
      <w:sz w:val="20"/>
      <w:szCs w:val="20"/>
      <w:lang w:val="kk-KZ"/>
    </w:rPr>
  </w:style>
  <w:style w:type="paragraph" w:styleId="Style21">
    <w:name w:val="Тема примечания"/>
    <w:basedOn w:val="Style20"/>
    <w:next w:val="Style20"/>
    <w:qFormat/>
    <w:pPr/>
    <w:rPr>
      <w:b/>
      <w:bCs/>
    </w:rPr>
  </w:style>
  <w:style w:type="paragraph" w:styleId="Style22">
    <w:name w:val="Рецензия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kk-KZ" w:bidi="ar-SA" w:eastAsia="zh-CN"/>
    </w:rPr>
  </w:style>
  <w:style w:type="paragraph" w:styleId="Style23">
    <w:name w:val="Обычный (веб)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  <w:lang w:val="kk-KZ"/>
    </w:rPr>
  </w:style>
  <w:style w:type="paragraph" w:styleId="Default">
    <w:name w:val="Default"/>
    <w:qFormat/>
    <w:pPr>
      <w:widowControl/>
      <w:autoSpaceDE w:val="false"/>
      <w:bidi w:val="0"/>
      <w:spacing w:lineRule="auto" w:line="276" w:before="0" w:after="200"/>
    </w:pPr>
    <w:rPr>
      <w:rFonts w:ascii="Times New Roman;Times New Roman PSMT" w:hAnsi="Times New Roman;Times New Roman PSMT" w:eastAsia="Calibri" w:cs="Times New Roman;Times New Roman PSMT"/>
      <w:color w:val="000000"/>
      <w:sz w:val="22"/>
      <w:szCs w:val="22"/>
      <w:lang w:val="kk-KZ" w:bidi="ar-SA" w:eastAsia="zh-CN"/>
    </w:rPr>
  </w:style>
  <w:style w:type="paragraph" w:styleId="Style24">
    <w:name w:val="Абзац списка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lang w:val="kk-KZ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360" w:after="80"/>
    </w:pPr>
    <w:rPr>
      <w:rFonts w:ascii="Georgia" w:hAnsi="Georgia" w:eastAsia="Georgia" w:cs="Georgia"/>
      <w:i/>
      <w:color w:val="666666"/>
      <w:sz w:val="48"/>
      <w:szCs w:val="48"/>
      <w:lang w:val="kk-K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9:47:00Z</dcterms:created>
  <dc:creator>MUNKHTULGA Dariganga</dc:creator>
  <dc:description/>
  <cp:keywords/>
  <dc:language>en-US</dc:language>
  <cp:lastModifiedBy>Serik Kubentayev</cp:lastModifiedBy>
  <dcterms:modified xsi:type="dcterms:W3CDTF">2024-10-23T09:47:00Z</dcterms:modified>
  <cp:revision>2</cp:revision>
  <dc:subject/>
  <dc:title/>
</cp:coreProperties>
</file>